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200" w:type="pct"/>
        <w:tblLook w:val="04A0" w:firstRow="1" w:lastRow="0" w:firstColumn="1" w:lastColumn="0" w:noHBand="0" w:noVBand="1"/>
      </w:tblPr>
      <w:tblGrid>
        <w:gridCol w:w="3918"/>
        <w:gridCol w:w="2576"/>
        <w:gridCol w:w="2578"/>
      </w:tblGrid>
      <w:tr w:rsidR="002931B7" w14:paraId="18633FFE" w14:textId="77777777">
        <w:trPr>
          <w:trHeight w:val="20"/>
        </w:trPr>
        <w:tc>
          <w:tcPr>
            <w:tcW w:w="5000" w:type="pct"/>
            <w:gridSpan w:val="3"/>
            <w:tcBorders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7BAC3467" w14:textId="169BC479" w:rsidR="002931B7" w:rsidRPr="009E01B4" w:rsidRDefault="00F05B0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b/>
                <w:bCs/>
                <w:sz w:val="18"/>
                <w:szCs w:val="18"/>
              </w:rPr>
              <w:t>S1 Table</w:t>
            </w:r>
            <w:r w:rsidR="002931B7" w:rsidRPr="009E01B4">
              <w:rPr>
                <w:b/>
                <w:bCs/>
                <w:sz w:val="18"/>
                <w:szCs w:val="18"/>
              </w:rPr>
              <w:t xml:space="preserve">. Costing inputs that informed our unit cost estimates </w:t>
            </w:r>
            <w:r w:rsidR="004F50D9" w:rsidRPr="009E01B4">
              <w:rPr>
                <w:b/>
                <w:bCs/>
                <w:sz w:val="18"/>
                <w:szCs w:val="18"/>
              </w:rPr>
              <w:t xml:space="preserve">in </w:t>
            </w:r>
            <w:r w:rsidR="000D6F1B" w:rsidRPr="009E01B4">
              <w:rPr>
                <w:b/>
                <w:bCs/>
                <w:sz w:val="18"/>
                <w:szCs w:val="18"/>
              </w:rPr>
              <w:t xml:space="preserve">the </w:t>
            </w:r>
            <w:r w:rsidR="00475079">
              <w:rPr>
                <w:b/>
                <w:bCs/>
                <w:sz w:val="18"/>
                <w:szCs w:val="18"/>
              </w:rPr>
              <w:t>Ministry of Health</w:t>
            </w:r>
            <w:r w:rsidR="00475079" w:rsidRPr="009E01B4">
              <w:rPr>
                <w:b/>
                <w:bCs/>
                <w:sz w:val="18"/>
                <w:szCs w:val="18"/>
              </w:rPr>
              <w:t xml:space="preserve"> </w:t>
            </w:r>
            <w:r w:rsidR="004F50D9" w:rsidRPr="009E01B4">
              <w:rPr>
                <w:b/>
                <w:bCs/>
                <w:sz w:val="18"/>
                <w:szCs w:val="18"/>
              </w:rPr>
              <w:t>scenario</w:t>
            </w:r>
          </w:p>
        </w:tc>
      </w:tr>
      <w:tr w:rsidR="00AA1145" w:rsidRPr="00C76D59" w14:paraId="05C660F6" w14:textId="77777777" w:rsidTr="00412668">
        <w:trPr>
          <w:trHeight w:val="20"/>
        </w:trPr>
        <w:tc>
          <w:tcPr>
            <w:tcW w:w="2159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329AAE65" w14:textId="77777777" w:rsidR="00AA1145" w:rsidRPr="009E01B4" w:rsidRDefault="00AA1145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321183A" w14:textId="77777777" w:rsidR="00AA1145" w:rsidRPr="009E01B4" w:rsidRDefault="00AA114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hanced peer referral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620721B" w14:textId="1AE5F94F" w:rsidR="00AA1145" w:rsidRPr="009E01B4" w:rsidRDefault="00AA114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ndard peer referral</w:t>
            </w:r>
          </w:p>
        </w:tc>
      </w:tr>
      <w:tr w:rsidR="00AA1145" w:rsidRPr="009E7C86" w14:paraId="581C976F" w14:textId="77777777" w:rsidTr="00526E1C">
        <w:trPr>
          <w:trHeight w:val="322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57D2E" w14:textId="2E2D3AC2" w:rsidR="00AA1145" w:rsidRPr="009E01B4" w:rsidRDefault="00AA1145" w:rsidP="009E01B4">
            <w:pPr>
              <w:spacing w:before="60" w:after="12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st Category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0948" w14:textId="0399F98F" w:rsidR="00AA1145" w:rsidRPr="009E01B4" w:rsidRDefault="00AA1145" w:rsidP="009E01B4">
            <w:pPr>
              <w:spacing w:before="60" w:after="12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97C0" w14:textId="45079CB8" w:rsidR="00AA1145" w:rsidRPr="009E01B4" w:rsidRDefault="00AA1145" w:rsidP="009E01B4">
            <w:pPr>
              <w:spacing w:after="12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AA1145" w:rsidRPr="009E7C86" w14:paraId="652CF5C6" w14:textId="77777777" w:rsidTr="00412668">
        <w:trPr>
          <w:trHeight w:val="2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A72BC" w14:textId="7EEF3E7E" w:rsidR="00AA1145" w:rsidRPr="009E01B4" w:rsidRDefault="0079331D" w:rsidP="009E01B4">
            <w:pPr>
              <w:tabs>
                <w:tab w:val="decimal" w:pos="40"/>
              </w:tabs>
              <w:spacing w:after="120" w:line="240" w:lineRule="auto"/>
              <w:ind w:firstLine="435"/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Start-up costs</w:t>
            </w:r>
            <w:r w:rsidR="00AA1145"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08856" w14:textId="68F683F9" w:rsidR="00AA1145" w:rsidRPr="009E01B4" w:rsidRDefault="00EA36A1" w:rsidP="009E01B4">
            <w:pPr>
              <w:spacing w:after="12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$</w:t>
            </w:r>
            <w:r w:rsidR="00D22CA4"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550.06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B0A0A" w14:textId="74F71BE2" w:rsidR="00AA1145" w:rsidRPr="009E01B4" w:rsidRDefault="00EE56A2" w:rsidP="009E01B4">
            <w:pPr>
              <w:spacing w:after="12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$</w:t>
            </w:r>
            <w:r w:rsidR="00A12305"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183.35</w:t>
            </w:r>
          </w:p>
        </w:tc>
      </w:tr>
      <w:tr w:rsidR="0079697F" w:rsidRPr="009E7C86" w14:paraId="378FC323" w14:textId="77777777" w:rsidTr="00412668">
        <w:trPr>
          <w:trHeight w:val="2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DAC76" w14:textId="772C2D03" w:rsidR="0079697F" w:rsidRPr="009E01B4" w:rsidRDefault="003C79A7" w:rsidP="009E01B4">
            <w:pPr>
              <w:tabs>
                <w:tab w:val="decimal" w:pos="40"/>
              </w:tabs>
              <w:spacing w:after="120" w:line="240" w:lineRule="auto"/>
              <w:ind w:firstLine="435"/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aff </w:t>
            </w:r>
            <w:r w:rsidR="00C64D40"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raining</w:t>
            </w:r>
            <w:r w:rsidR="00886D5F"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E430" w14:textId="202828B9" w:rsidR="0079697F" w:rsidRPr="009E01B4" w:rsidRDefault="00EE56A2" w:rsidP="009E01B4">
            <w:pPr>
              <w:spacing w:after="12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$</w:t>
            </w:r>
            <w:r w:rsidR="00ED5526"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61.54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5B70" w14:textId="6EF1A0D7" w:rsidR="0079697F" w:rsidRPr="009E01B4" w:rsidRDefault="00EE56A2" w:rsidP="009E01B4">
            <w:pPr>
              <w:spacing w:after="12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$</w:t>
            </w:r>
            <w:r w:rsidR="00ED5526"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0.51</w:t>
            </w:r>
          </w:p>
        </w:tc>
      </w:tr>
      <w:tr w:rsidR="0079697F" w:rsidRPr="009E7C86" w14:paraId="0CA238A6" w14:textId="77777777" w:rsidTr="00412668">
        <w:trPr>
          <w:trHeight w:val="2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D8181" w14:textId="0B098AA5" w:rsidR="0079697F" w:rsidRPr="009E01B4" w:rsidRDefault="006163E3" w:rsidP="009E01B4">
            <w:pPr>
              <w:tabs>
                <w:tab w:val="decimal" w:pos="40"/>
              </w:tabs>
              <w:spacing w:after="120" w:line="240" w:lineRule="auto"/>
              <w:ind w:firstLine="435"/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 w:rsidR="00C64D40"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eer </w:t>
            </w:r>
            <w:r w:rsidR="00C64D40"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nteractions</w:t>
            </w:r>
            <w:r w:rsidR="00747683"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D800" w14:textId="7DA562EF" w:rsidR="0079697F" w:rsidRPr="009E01B4" w:rsidRDefault="00EE56A2" w:rsidP="009E01B4">
            <w:pPr>
              <w:spacing w:after="12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$</w:t>
            </w:r>
            <w:r w:rsidR="008305FA"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76.67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634C" w14:textId="5CAA785B" w:rsidR="0079697F" w:rsidRPr="009E01B4" w:rsidRDefault="00EE56A2" w:rsidP="009E01B4">
            <w:pPr>
              <w:spacing w:after="12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$</w:t>
            </w:r>
            <w:r w:rsidR="00764777"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45.46</w:t>
            </w:r>
          </w:p>
        </w:tc>
      </w:tr>
      <w:tr w:rsidR="0079697F" w:rsidRPr="009E7C86" w14:paraId="37F021D9" w14:textId="77777777" w:rsidTr="00412668">
        <w:trPr>
          <w:trHeight w:val="2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F0D62" w14:textId="6120C79F" w:rsidR="0079697F" w:rsidRPr="009E01B4" w:rsidRDefault="00747683" w:rsidP="009E01B4">
            <w:pPr>
              <w:tabs>
                <w:tab w:val="decimal" w:pos="40"/>
              </w:tabs>
              <w:spacing w:after="120" w:line="240" w:lineRule="auto"/>
              <w:ind w:firstLine="435"/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Recurrent </w:t>
            </w:r>
            <w:r w:rsidR="00C64D40"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study supplies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741F" w14:textId="5E0981A4" w:rsidR="0079697F" w:rsidRPr="009E01B4" w:rsidRDefault="00EE56A2" w:rsidP="009E01B4">
            <w:pPr>
              <w:spacing w:after="12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$</w:t>
            </w:r>
            <w:r w:rsidR="00A12305"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,257.9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8521" w14:textId="4C86008A" w:rsidR="0079697F" w:rsidRPr="009E01B4" w:rsidRDefault="00EE56A2" w:rsidP="009E01B4">
            <w:pPr>
              <w:spacing w:after="12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$</w:t>
            </w:r>
            <w:r w:rsidR="00764777"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36.29</w:t>
            </w:r>
          </w:p>
        </w:tc>
      </w:tr>
      <w:tr w:rsidR="00790E96" w:rsidRPr="009E7C86" w14:paraId="62481776" w14:textId="77777777" w:rsidTr="00412668">
        <w:trPr>
          <w:trHeight w:val="2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9B249" w14:textId="4E780171" w:rsidR="00790E96" w:rsidRPr="009E01B4" w:rsidRDefault="00790E96" w:rsidP="009E01B4">
            <w:pPr>
              <w:tabs>
                <w:tab w:val="decimal" w:pos="40"/>
              </w:tabs>
              <w:spacing w:after="120" w:line="240" w:lineRule="auto"/>
              <w:ind w:firstLine="435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   </w:t>
            </w:r>
            <w:r w:rsidRPr="009E01B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IVST kits*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6BE4" w14:textId="3656A98B" w:rsidR="00790E96" w:rsidRPr="009E01B4" w:rsidRDefault="00D119F4" w:rsidP="009E01B4">
            <w:pPr>
              <w:spacing w:after="12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$1,1</w:t>
            </w:r>
            <w:r w:rsidR="00D22CA4"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52.00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EDB5" w14:textId="2B0EFCCE" w:rsidR="00790E96" w:rsidRPr="009E01B4" w:rsidRDefault="00735812" w:rsidP="009E01B4">
            <w:pPr>
              <w:spacing w:after="12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:rsidR="00747683" w:rsidRPr="009E7C86" w14:paraId="613DE0D7" w14:textId="77777777" w:rsidTr="00412668">
        <w:trPr>
          <w:trHeight w:val="2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28664" w14:textId="14609A54" w:rsidR="00747683" w:rsidRPr="009E01B4" w:rsidRDefault="00747683" w:rsidP="009E01B4">
            <w:pPr>
              <w:tabs>
                <w:tab w:val="decimal" w:pos="40"/>
              </w:tabs>
              <w:spacing w:after="120" w:line="240" w:lineRule="auto"/>
              <w:ind w:firstLine="435"/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Overhead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6C0A" w14:textId="7F2A3B0A" w:rsidR="00747683" w:rsidRPr="009E01B4" w:rsidRDefault="00EE56A2" w:rsidP="009E01B4">
            <w:pPr>
              <w:spacing w:after="12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$13.68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A0EF" w14:textId="0D021E50" w:rsidR="00747683" w:rsidRPr="009E01B4" w:rsidRDefault="00EE56A2" w:rsidP="009E01B4">
            <w:pPr>
              <w:spacing w:after="12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$7.36</w:t>
            </w:r>
          </w:p>
        </w:tc>
      </w:tr>
      <w:tr w:rsidR="00747683" w:rsidRPr="009E7C86" w14:paraId="28B546A8" w14:textId="77777777" w:rsidTr="00412668">
        <w:trPr>
          <w:trHeight w:val="2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B8343" w14:textId="363F030F" w:rsidR="00747683" w:rsidRPr="009E01B4" w:rsidRDefault="007E001A" w:rsidP="007E001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total Cost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A537" w14:textId="5617B9F3" w:rsidR="00747683" w:rsidRPr="009E01B4" w:rsidRDefault="00181CA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$</w:t>
            </w:r>
            <w:r w:rsidR="000A75ED"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3,159.87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FCD4" w14:textId="7F9BF475" w:rsidR="00747683" w:rsidRPr="009E01B4" w:rsidRDefault="00181CA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$</w:t>
            </w:r>
            <w:r w:rsidR="00687B36"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292.98</w:t>
            </w:r>
          </w:p>
        </w:tc>
      </w:tr>
      <w:tr w:rsidR="0079697F" w:rsidRPr="009E7C86" w14:paraId="7A046C08" w14:textId="77777777" w:rsidTr="00412668">
        <w:trPr>
          <w:trHeight w:val="2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3B95C" w14:textId="77777777" w:rsidR="0079697F" w:rsidRPr="009E01B4" w:rsidRDefault="007969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FAA7" w14:textId="77777777" w:rsidR="0079697F" w:rsidRPr="009E01B4" w:rsidRDefault="0079697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B8CD" w14:textId="77777777" w:rsidR="0079697F" w:rsidRPr="009E01B4" w:rsidRDefault="0079697F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9697F" w:rsidRPr="009E7C86" w14:paraId="3A63DE00" w14:textId="77777777" w:rsidTr="00412668">
        <w:trPr>
          <w:trHeight w:val="2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DDB53" w14:textId="53883A2A" w:rsidR="0079697F" w:rsidRPr="009E01B4" w:rsidRDefault="0079697F">
            <w:pPr>
              <w:spacing w:after="6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ong peers</w:t>
            </w:r>
            <w:r w:rsidR="0013527A" w:rsidRPr="009E01B4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referred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CF2D" w14:textId="6092D077" w:rsidR="0079697F" w:rsidRPr="009E01B4" w:rsidRDefault="000B65E3">
            <w:pPr>
              <w:spacing w:after="6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=137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42A0" w14:textId="563B83E2" w:rsidR="0079697F" w:rsidRPr="009E01B4" w:rsidRDefault="000B65E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=104</w:t>
            </w:r>
          </w:p>
        </w:tc>
      </w:tr>
      <w:tr w:rsidR="0079697F" w:rsidRPr="004C6066" w14:paraId="7801CC2B" w14:textId="77777777" w:rsidTr="00412668">
        <w:trPr>
          <w:trHeight w:val="2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872CE" w14:textId="01E529BD" w:rsidR="0079697F" w:rsidRPr="009E01B4" w:rsidRDefault="00616EF5">
            <w:pPr>
              <w:spacing w:after="40" w:line="240" w:lineRule="auto"/>
              <w:ind w:left="432"/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Cost per </w:t>
            </w:r>
            <w:r w:rsidR="0013527A"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peer</w:t>
            </w: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eferred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90349" w14:textId="19A22336" w:rsidR="0079697F" w:rsidRPr="009E01B4" w:rsidRDefault="00C55E39">
            <w:pPr>
              <w:spacing w:after="4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$</w:t>
            </w:r>
            <w:r w:rsidR="00687B36"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E2F84" w14:textId="7843ABA1" w:rsidR="0079697F" w:rsidRPr="009E01B4" w:rsidRDefault="00C55E39">
            <w:pPr>
              <w:spacing w:after="4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$</w:t>
            </w:r>
            <w:r w:rsidR="00687B36"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412668" w:rsidRPr="009E7C86" w14:paraId="30F62540" w14:textId="77777777" w:rsidTr="00412668">
        <w:trPr>
          <w:trHeight w:val="2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1F9FF" w14:textId="77777777" w:rsidR="00412668" w:rsidRPr="009E01B4" w:rsidRDefault="0041266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615B" w14:textId="77777777" w:rsidR="00412668" w:rsidRPr="009E01B4" w:rsidRDefault="0041266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0C5D" w14:textId="77777777" w:rsidR="00412668" w:rsidRPr="009E01B4" w:rsidRDefault="00412668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412668" w:rsidRPr="009E7C86" w14:paraId="6E3353AE" w14:textId="77777777" w:rsidTr="00412668">
        <w:trPr>
          <w:trHeight w:val="2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FE8F1" w14:textId="27C79D9B" w:rsidR="00412668" w:rsidRPr="009E01B4" w:rsidRDefault="00412668">
            <w:pPr>
              <w:spacing w:after="6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ong peers</w:t>
            </w:r>
            <w:r w:rsidR="0013527A" w:rsidRPr="009E01B4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initiated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6233" w14:textId="2E59D22E" w:rsidR="00412668" w:rsidRPr="009E01B4" w:rsidRDefault="0013527A">
            <w:pPr>
              <w:spacing w:after="60" w:line="240" w:lineRule="auto"/>
              <w:jc w:val="center"/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=41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B88A" w14:textId="4F324091" w:rsidR="00412668" w:rsidRPr="009E01B4" w:rsidRDefault="0013527A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  <w:r w:rsidR="00412668"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=4</w:t>
            </w:r>
            <w:r w:rsidRPr="009E01B4">
              <w:rPr>
                <w:rFonts w:eastAsia="Times New Roman" w:cs="Arial"/>
                <w:b/>
                <w:b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12668" w:rsidRPr="0087465D" w14:paraId="36BA6E46" w14:textId="77777777" w:rsidTr="00412668">
        <w:trPr>
          <w:trHeight w:val="20"/>
        </w:trPr>
        <w:tc>
          <w:tcPr>
            <w:tcW w:w="215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21E3A57" w14:textId="12F0C258" w:rsidR="00412668" w:rsidRPr="009E01B4" w:rsidRDefault="00412668">
            <w:pPr>
              <w:spacing w:after="4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    </w:t>
            </w:r>
            <w:r w:rsidR="0013527A"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Cost per peer initiated on </w:t>
            </w:r>
            <w:proofErr w:type="spellStart"/>
            <w:r w:rsidR="0013527A" w:rsidRPr="009E01B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</w:p>
        </w:tc>
        <w:tc>
          <w:tcPr>
            <w:tcW w:w="1420" w:type="pct"/>
            <w:tcBorders>
              <w:top w:val="nil"/>
              <w:left w:val="nil"/>
              <w:right w:val="nil"/>
            </w:tcBorders>
            <w:vAlign w:val="bottom"/>
          </w:tcPr>
          <w:p w14:paraId="1CB0E676" w14:textId="06C8AA11" w:rsidR="00412668" w:rsidRPr="009E01B4" w:rsidRDefault="004F50D9">
            <w:pPr>
              <w:spacing w:after="4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$</w:t>
            </w:r>
            <w:r w:rsidR="00687B36"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421" w:type="pct"/>
            <w:tcBorders>
              <w:top w:val="nil"/>
              <w:left w:val="nil"/>
              <w:right w:val="nil"/>
            </w:tcBorders>
            <w:vAlign w:val="bottom"/>
          </w:tcPr>
          <w:p w14:paraId="3505B340" w14:textId="04F9143C" w:rsidR="00412668" w:rsidRPr="009E01B4" w:rsidRDefault="004F50D9">
            <w:pPr>
              <w:spacing w:after="40" w:line="240" w:lineRule="auto"/>
              <w:jc w:val="center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$</w:t>
            </w:r>
            <w:r w:rsidR="00687B36" w:rsidRPr="009E01B4"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2931B7" w:rsidRPr="00087260" w14:paraId="33C5A35E" w14:textId="77777777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254CF9" w14:textId="19FD85D9" w:rsidR="002931B7" w:rsidRDefault="002931B7">
            <w:pPr>
              <w:spacing w:after="6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7A00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bbreviations: </w:t>
            </w:r>
            <w:r w:rsidR="00031F0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HIVST</w:t>
            </w:r>
            <w:r w:rsidR="00480BE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HIV self-testing);</w:t>
            </w:r>
            <w:r w:rsidR="00031F0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pre-exposure prophylaxis (</w:t>
            </w:r>
            <w:proofErr w:type="spellStart"/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).</w:t>
            </w:r>
          </w:p>
          <w:p w14:paraId="1706A242" w14:textId="2921DEA8" w:rsidR="002931B7" w:rsidRDefault="002931B7">
            <w:pPr>
              <w:spacing w:after="6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048AB"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="00B11AC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xample s</w:t>
            </w:r>
            <w:r w:rsidR="00B30155" w:rsidRPr="00B11AC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tart</w:t>
            </w:r>
            <w:r w:rsidR="00B11AC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B30155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up costs: </w:t>
            </w:r>
            <w:r w:rsidR="00E827BC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index peer </w:t>
            </w:r>
            <w:r w:rsidR="00D70278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training </w:t>
            </w:r>
            <w:r w:rsidR="00E827BC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curriculum</w:t>
            </w:r>
            <w:r w:rsidR="00B11AC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5DBC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+ materials </w:t>
            </w:r>
            <w:r w:rsidR="00B11AC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development</w:t>
            </w:r>
            <w:r w:rsidR="00B51FEC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nnualized over 5 years</w:t>
            </w:r>
            <w:r w:rsidR="00F6119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;</w:t>
            </w:r>
            <w:r w:rsidR="00E827BC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B11AC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creating </w:t>
            </w:r>
            <w:r w:rsidR="00E827BC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staff training</w:t>
            </w:r>
            <w:r w:rsidR="00B11AC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aterials</w:t>
            </w:r>
            <w:r w:rsidR="001C3A8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nnualized over 5 years</w:t>
            </w:r>
            <w:r w:rsidR="00F6119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;</w:t>
            </w:r>
            <w:r w:rsidR="00717735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010E22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communicating with</w:t>
            </w:r>
            <w:r w:rsidR="00295594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nd getting approval from </w:t>
            </w:r>
            <w:r w:rsidR="00010E22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nearby health facilities</w:t>
            </w:r>
            <w:r w:rsidR="00DF28B2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+ transportation</w:t>
            </w:r>
            <w:r w:rsidRPr="006968C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748B817C" w14:textId="5D5CF4A3" w:rsidR="002931B7" w:rsidRDefault="002931B7">
            <w:pPr>
              <w:spacing w:after="6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="007E51E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xample staff training costs: laptop</w:t>
            </w:r>
            <w:r w:rsidR="00F6119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;</w:t>
            </w:r>
            <w:r w:rsidR="007E51E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projector</w:t>
            </w:r>
            <w:r w:rsidR="00F6119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;</w:t>
            </w:r>
            <w:r w:rsidR="007E51E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5865F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lunch</w:t>
            </w:r>
            <w:r w:rsidR="00880310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; staff time</w:t>
            </w:r>
            <w:r w:rsidR="00916F9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to conduct training</w:t>
            </w:r>
            <w:r w:rsidR="005865F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  <w:p w14:paraId="26F36523" w14:textId="77745D04" w:rsidR="002931B7" w:rsidRPr="00DC4AC1" w:rsidRDefault="002931B7">
            <w:pPr>
              <w:spacing w:after="6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  <w:r w:rsidR="005865F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xample </w:t>
            </w:r>
            <w:r w:rsidR="005F07D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index peer interaction</w:t>
            </w:r>
            <w:r w:rsidR="005865F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osts: identifying</w:t>
            </w:r>
            <w:r w:rsidR="006163E3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5865F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index peers</w:t>
            </w:r>
            <w:r w:rsidR="00CE5180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; scheduling </w:t>
            </w:r>
            <w:r w:rsidR="00F2663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and conducting </w:t>
            </w:r>
            <w:r w:rsidR="00CE5180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index peer training sessions</w:t>
            </w:r>
            <w:r w:rsidR="00E0714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; </w:t>
            </w:r>
            <w:r w:rsidR="00F82B4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monitoring WhatsApp group; </w:t>
            </w:r>
            <w:r w:rsidR="00A357A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supplying referral cards</w:t>
            </w:r>
            <w:r w:rsidR="00770DCE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; maintaining </w:t>
            </w:r>
            <w:r w:rsidR="00917A73" w:rsidRPr="00DC4AC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patient</w:t>
            </w:r>
            <w:r w:rsidR="00770DCE" w:rsidRPr="00DC4AC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logs</w:t>
            </w:r>
            <w:r w:rsidR="00A357A6" w:rsidRPr="00DC4AC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E0714F" w:rsidRPr="00DC4AC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245902F6" w14:textId="01EFAC29" w:rsidR="002931B7" w:rsidRDefault="002931B7" w:rsidP="00917A73">
            <w:pPr>
              <w:spacing w:after="6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C4AC1">
              <w:rPr>
                <w:rFonts w:eastAsia="Times New Roman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="00917A73" w:rsidRPr="00DC4AC1">
              <w:rPr>
                <w:rFonts w:eastAsia="Times New Roman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917A73" w:rsidRPr="00DC4AC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Example </w:t>
            </w:r>
            <w:r w:rsidR="00DC4AC1" w:rsidRPr="00DC4AC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recurrent </w:t>
            </w:r>
            <w:r w:rsidR="005F07DF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study supply </w:t>
            </w:r>
            <w:r w:rsidR="00DC4AC1" w:rsidRPr="00DC4AC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costs:</w:t>
            </w:r>
            <w:r w:rsidR="00DC4AC1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DC4AC1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HIVST kits; referral cards</w:t>
            </w:r>
            <w:r w:rsidR="0074030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+ branded envelope</w:t>
            </w:r>
            <w:r w:rsidR="005D7D57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230733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; brochures; other materials for </w:t>
            </w:r>
            <w:r w:rsidR="0074030B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enhanced referral package</w:t>
            </w:r>
          </w:p>
          <w:p w14:paraId="54C8EBF2" w14:textId="77777777" w:rsidR="0051367D" w:rsidRDefault="0051367D" w:rsidP="00917A73">
            <w:pPr>
              <w:spacing w:after="6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5 </w:t>
            </w: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Example overhead costs:</w:t>
            </w:r>
            <w:r w:rsidR="00F357B6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 facilities and administrative costs (space, utilities</w:t>
            </w:r>
            <w:r w:rsidR="00D41EFE"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  <w:p w14:paraId="41F01E42" w14:textId="36A741F5" w:rsidR="0051367D" w:rsidRPr="0051367D" w:rsidRDefault="00790E96" w:rsidP="00917A73">
            <w:pPr>
              <w:spacing w:after="6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Pr="00735812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xcluded from subtotal costs</w:t>
            </w:r>
            <w:r w:rsidR="00735812" w:rsidRPr="00735812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because included in cost of recurrent study supplies</w:t>
            </w:r>
          </w:p>
        </w:tc>
      </w:tr>
    </w:tbl>
    <w:p w14:paraId="01A17221" w14:textId="5B14007D" w:rsidR="00570C3E" w:rsidRDefault="00570C3E"/>
    <w:p w14:paraId="2965715A" w14:textId="77777777" w:rsidR="00FB7FBE" w:rsidRDefault="00FB7FBE" w:rsidP="005E73EA">
      <w:pPr>
        <w:spacing w:after="120" w:line="240" w:lineRule="auto"/>
      </w:pPr>
    </w:p>
    <w:p w14:paraId="63EE1706" w14:textId="77777777" w:rsidR="009179C3" w:rsidRDefault="009179C3" w:rsidP="005E73EA">
      <w:pPr>
        <w:spacing w:after="120" w:line="240" w:lineRule="auto"/>
      </w:pPr>
    </w:p>
    <w:sectPr w:rsidR="009179C3" w:rsidSect="009E01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632331"/>
    <w:multiLevelType w:val="hybridMultilevel"/>
    <w:tmpl w:val="5F3CEF28"/>
    <w:lvl w:ilvl="0" w:tplc="4982671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136C82"/>
    <w:multiLevelType w:val="hybridMultilevel"/>
    <w:tmpl w:val="2E74790E"/>
    <w:lvl w:ilvl="0" w:tplc="FF54DC1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6714622">
    <w:abstractNumId w:val="0"/>
  </w:num>
  <w:num w:numId="2" w16cid:durableId="12330810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2MzI3NzW3MLM0NjNW0lEKTi0uzszPAykwqwUAZqQ7ECwAAAA="/>
  </w:docVars>
  <w:rsids>
    <w:rsidRoot w:val="009F4E73"/>
    <w:rsid w:val="00000BBC"/>
    <w:rsid w:val="0000344C"/>
    <w:rsid w:val="00004C68"/>
    <w:rsid w:val="00005334"/>
    <w:rsid w:val="00005A04"/>
    <w:rsid w:val="00007DCD"/>
    <w:rsid w:val="00010209"/>
    <w:rsid w:val="00010E22"/>
    <w:rsid w:val="000110AF"/>
    <w:rsid w:val="00011BB8"/>
    <w:rsid w:val="0001414B"/>
    <w:rsid w:val="00017C21"/>
    <w:rsid w:val="0002068B"/>
    <w:rsid w:val="000212D0"/>
    <w:rsid w:val="00021DFD"/>
    <w:rsid w:val="000224C5"/>
    <w:rsid w:val="000232FC"/>
    <w:rsid w:val="00023C63"/>
    <w:rsid w:val="00027BE9"/>
    <w:rsid w:val="00030BF7"/>
    <w:rsid w:val="00030DAF"/>
    <w:rsid w:val="00031F0B"/>
    <w:rsid w:val="00032E0F"/>
    <w:rsid w:val="000358E9"/>
    <w:rsid w:val="00045889"/>
    <w:rsid w:val="00047C65"/>
    <w:rsid w:val="00051760"/>
    <w:rsid w:val="00052630"/>
    <w:rsid w:val="000527EA"/>
    <w:rsid w:val="0005342C"/>
    <w:rsid w:val="00053605"/>
    <w:rsid w:val="00054FCF"/>
    <w:rsid w:val="00055415"/>
    <w:rsid w:val="00056465"/>
    <w:rsid w:val="00057608"/>
    <w:rsid w:val="00060FDF"/>
    <w:rsid w:val="00061662"/>
    <w:rsid w:val="0006279B"/>
    <w:rsid w:val="00064E5E"/>
    <w:rsid w:val="00065E1A"/>
    <w:rsid w:val="0007224E"/>
    <w:rsid w:val="00072823"/>
    <w:rsid w:val="00073FEB"/>
    <w:rsid w:val="00075EE7"/>
    <w:rsid w:val="000765B0"/>
    <w:rsid w:val="00081B59"/>
    <w:rsid w:val="00081DAB"/>
    <w:rsid w:val="00082432"/>
    <w:rsid w:val="00086132"/>
    <w:rsid w:val="00086974"/>
    <w:rsid w:val="00087260"/>
    <w:rsid w:val="00091AD0"/>
    <w:rsid w:val="00093FE9"/>
    <w:rsid w:val="00094127"/>
    <w:rsid w:val="00095487"/>
    <w:rsid w:val="00096074"/>
    <w:rsid w:val="000A135D"/>
    <w:rsid w:val="000A19A5"/>
    <w:rsid w:val="000A2779"/>
    <w:rsid w:val="000A48C2"/>
    <w:rsid w:val="000A5D05"/>
    <w:rsid w:val="000A619A"/>
    <w:rsid w:val="000A75ED"/>
    <w:rsid w:val="000B119B"/>
    <w:rsid w:val="000B5388"/>
    <w:rsid w:val="000B65E3"/>
    <w:rsid w:val="000B74DE"/>
    <w:rsid w:val="000C0526"/>
    <w:rsid w:val="000C2B55"/>
    <w:rsid w:val="000C7768"/>
    <w:rsid w:val="000C7CB3"/>
    <w:rsid w:val="000D2855"/>
    <w:rsid w:val="000D4E2D"/>
    <w:rsid w:val="000D5FA8"/>
    <w:rsid w:val="000D6198"/>
    <w:rsid w:val="000D6F1B"/>
    <w:rsid w:val="000D7284"/>
    <w:rsid w:val="000D73DA"/>
    <w:rsid w:val="000E03EA"/>
    <w:rsid w:val="000E062C"/>
    <w:rsid w:val="000E2AA2"/>
    <w:rsid w:val="000E4407"/>
    <w:rsid w:val="000E7171"/>
    <w:rsid w:val="000F00FA"/>
    <w:rsid w:val="000F2C6F"/>
    <w:rsid w:val="000F312B"/>
    <w:rsid w:val="000F4778"/>
    <w:rsid w:val="000F55B7"/>
    <w:rsid w:val="000F5DC4"/>
    <w:rsid w:val="000F66FA"/>
    <w:rsid w:val="000F6D2B"/>
    <w:rsid w:val="000F7E9D"/>
    <w:rsid w:val="001012F1"/>
    <w:rsid w:val="001019B4"/>
    <w:rsid w:val="00101CAA"/>
    <w:rsid w:val="00102A99"/>
    <w:rsid w:val="0010400D"/>
    <w:rsid w:val="00105528"/>
    <w:rsid w:val="0010556F"/>
    <w:rsid w:val="00111862"/>
    <w:rsid w:val="00111C27"/>
    <w:rsid w:val="00112048"/>
    <w:rsid w:val="00115CE3"/>
    <w:rsid w:val="00115D62"/>
    <w:rsid w:val="00117D2A"/>
    <w:rsid w:val="00121336"/>
    <w:rsid w:val="00121D11"/>
    <w:rsid w:val="001222AE"/>
    <w:rsid w:val="00123E3E"/>
    <w:rsid w:val="001330AF"/>
    <w:rsid w:val="001351C1"/>
    <w:rsid w:val="0013527A"/>
    <w:rsid w:val="00136ECB"/>
    <w:rsid w:val="001438AC"/>
    <w:rsid w:val="00146D28"/>
    <w:rsid w:val="001502DB"/>
    <w:rsid w:val="00150F64"/>
    <w:rsid w:val="001514EB"/>
    <w:rsid w:val="00151E9B"/>
    <w:rsid w:val="00152EF8"/>
    <w:rsid w:val="00153F71"/>
    <w:rsid w:val="00154524"/>
    <w:rsid w:val="0015516F"/>
    <w:rsid w:val="00163698"/>
    <w:rsid w:val="00171120"/>
    <w:rsid w:val="00171C12"/>
    <w:rsid w:val="00173EBD"/>
    <w:rsid w:val="00176BD6"/>
    <w:rsid w:val="00177957"/>
    <w:rsid w:val="00177C28"/>
    <w:rsid w:val="00180561"/>
    <w:rsid w:val="00181C08"/>
    <w:rsid w:val="00181CA3"/>
    <w:rsid w:val="00181D72"/>
    <w:rsid w:val="0018285C"/>
    <w:rsid w:val="00184E43"/>
    <w:rsid w:val="001902FD"/>
    <w:rsid w:val="00190D42"/>
    <w:rsid w:val="00191E48"/>
    <w:rsid w:val="00193689"/>
    <w:rsid w:val="00193DD6"/>
    <w:rsid w:val="001950CA"/>
    <w:rsid w:val="00196B39"/>
    <w:rsid w:val="001A20DE"/>
    <w:rsid w:val="001A232D"/>
    <w:rsid w:val="001A296C"/>
    <w:rsid w:val="001A499D"/>
    <w:rsid w:val="001A7522"/>
    <w:rsid w:val="001B19A1"/>
    <w:rsid w:val="001B6568"/>
    <w:rsid w:val="001C0403"/>
    <w:rsid w:val="001C0EF0"/>
    <w:rsid w:val="001C1838"/>
    <w:rsid w:val="001C2E81"/>
    <w:rsid w:val="001C3A8B"/>
    <w:rsid w:val="001C4BBA"/>
    <w:rsid w:val="001C7AFC"/>
    <w:rsid w:val="001D1182"/>
    <w:rsid w:val="001D471C"/>
    <w:rsid w:val="001E0AC6"/>
    <w:rsid w:val="001E4151"/>
    <w:rsid w:val="001E499E"/>
    <w:rsid w:val="001E50FB"/>
    <w:rsid w:val="001E7C2E"/>
    <w:rsid w:val="001F101A"/>
    <w:rsid w:val="001F3A2A"/>
    <w:rsid w:val="001F51A0"/>
    <w:rsid w:val="001F5D37"/>
    <w:rsid w:val="001F6C32"/>
    <w:rsid w:val="00200065"/>
    <w:rsid w:val="00200CDA"/>
    <w:rsid w:val="00202618"/>
    <w:rsid w:val="002040BA"/>
    <w:rsid w:val="00210255"/>
    <w:rsid w:val="0021236F"/>
    <w:rsid w:val="00213C2F"/>
    <w:rsid w:val="00216008"/>
    <w:rsid w:val="00217B6E"/>
    <w:rsid w:val="002200F3"/>
    <w:rsid w:val="002219B6"/>
    <w:rsid w:val="00221FB3"/>
    <w:rsid w:val="0022201B"/>
    <w:rsid w:val="00223187"/>
    <w:rsid w:val="00223EEC"/>
    <w:rsid w:val="00230733"/>
    <w:rsid w:val="002328CF"/>
    <w:rsid w:val="00232BFA"/>
    <w:rsid w:val="0023334A"/>
    <w:rsid w:val="0024319B"/>
    <w:rsid w:val="00247B2A"/>
    <w:rsid w:val="00254A7B"/>
    <w:rsid w:val="002564D8"/>
    <w:rsid w:val="00257C27"/>
    <w:rsid w:val="00262D2B"/>
    <w:rsid w:val="002640EB"/>
    <w:rsid w:val="002648CB"/>
    <w:rsid w:val="0026547A"/>
    <w:rsid w:val="00267C88"/>
    <w:rsid w:val="00270E87"/>
    <w:rsid w:val="00273651"/>
    <w:rsid w:val="002736F5"/>
    <w:rsid w:val="002752F6"/>
    <w:rsid w:val="002760EE"/>
    <w:rsid w:val="00277C13"/>
    <w:rsid w:val="002812CB"/>
    <w:rsid w:val="00283D50"/>
    <w:rsid w:val="00284F95"/>
    <w:rsid w:val="00287CAA"/>
    <w:rsid w:val="00290E71"/>
    <w:rsid w:val="002911F3"/>
    <w:rsid w:val="00292161"/>
    <w:rsid w:val="002931B7"/>
    <w:rsid w:val="002947E6"/>
    <w:rsid w:val="002951BD"/>
    <w:rsid w:val="00295594"/>
    <w:rsid w:val="00297A26"/>
    <w:rsid w:val="002A1F7A"/>
    <w:rsid w:val="002A4104"/>
    <w:rsid w:val="002A431D"/>
    <w:rsid w:val="002A5022"/>
    <w:rsid w:val="002A54D1"/>
    <w:rsid w:val="002A60E8"/>
    <w:rsid w:val="002A63D8"/>
    <w:rsid w:val="002C3D1A"/>
    <w:rsid w:val="002C6706"/>
    <w:rsid w:val="002D0EF7"/>
    <w:rsid w:val="002D1A35"/>
    <w:rsid w:val="002D27E2"/>
    <w:rsid w:val="002D3053"/>
    <w:rsid w:val="002D35A8"/>
    <w:rsid w:val="002D4A52"/>
    <w:rsid w:val="002D4B3C"/>
    <w:rsid w:val="002D68E3"/>
    <w:rsid w:val="002D6A87"/>
    <w:rsid w:val="002D7C9A"/>
    <w:rsid w:val="002E2DA3"/>
    <w:rsid w:val="002E2DE1"/>
    <w:rsid w:val="002E2E69"/>
    <w:rsid w:val="002E3446"/>
    <w:rsid w:val="002E4AB6"/>
    <w:rsid w:val="002F18D3"/>
    <w:rsid w:val="002F2494"/>
    <w:rsid w:val="002F5718"/>
    <w:rsid w:val="002F6F5E"/>
    <w:rsid w:val="002F719E"/>
    <w:rsid w:val="002F7AE5"/>
    <w:rsid w:val="003011EA"/>
    <w:rsid w:val="00302237"/>
    <w:rsid w:val="003030EC"/>
    <w:rsid w:val="0030327B"/>
    <w:rsid w:val="00304848"/>
    <w:rsid w:val="00310671"/>
    <w:rsid w:val="0031358D"/>
    <w:rsid w:val="00315311"/>
    <w:rsid w:val="003160EB"/>
    <w:rsid w:val="00317B3C"/>
    <w:rsid w:val="00317EDE"/>
    <w:rsid w:val="00321FAF"/>
    <w:rsid w:val="00322F04"/>
    <w:rsid w:val="003332F2"/>
    <w:rsid w:val="00334CF2"/>
    <w:rsid w:val="003360D1"/>
    <w:rsid w:val="00336245"/>
    <w:rsid w:val="0034033E"/>
    <w:rsid w:val="00342668"/>
    <w:rsid w:val="003441AF"/>
    <w:rsid w:val="003443A0"/>
    <w:rsid w:val="00344AEB"/>
    <w:rsid w:val="00346A22"/>
    <w:rsid w:val="00351D12"/>
    <w:rsid w:val="00352B93"/>
    <w:rsid w:val="00352C35"/>
    <w:rsid w:val="003565CF"/>
    <w:rsid w:val="00356E27"/>
    <w:rsid w:val="0035732B"/>
    <w:rsid w:val="00363FB9"/>
    <w:rsid w:val="003642C6"/>
    <w:rsid w:val="00364943"/>
    <w:rsid w:val="0036738F"/>
    <w:rsid w:val="00370D7F"/>
    <w:rsid w:val="00373453"/>
    <w:rsid w:val="0038158F"/>
    <w:rsid w:val="0038783A"/>
    <w:rsid w:val="0039004A"/>
    <w:rsid w:val="003901FD"/>
    <w:rsid w:val="003903C7"/>
    <w:rsid w:val="00396A9A"/>
    <w:rsid w:val="00397806"/>
    <w:rsid w:val="003A3DD6"/>
    <w:rsid w:val="003A442E"/>
    <w:rsid w:val="003A51C0"/>
    <w:rsid w:val="003B049F"/>
    <w:rsid w:val="003B074B"/>
    <w:rsid w:val="003B1794"/>
    <w:rsid w:val="003B5C1F"/>
    <w:rsid w:val="003B5CA9"/>
    <w:rsid w:val="003C176B"/>
    <w:rsid w:val="003C1BEB"/>
    <w:rsid w:val="003C4F83"/>
    <w:rsid w:val="003C5692"/>
    <w:rsid w:val="003C6436"/>
    <w:rsid w:val="003C71EA"/>
    <w:rsid w:val="003C78C4"/>
    <w:rsid w:val="003C79A7"/>
    <w:rsid w:val="003D3258"/>
    <w:rsid w:val="003D337F"/>
    <w:rsid w:val="003D3C7C"/>
    <w:rsid w:val="003D3F2F"/>
    <w:rsid w:val="003D4601"/>
    <w:rsid w:val="003D4878"/>
    <w:rsid w:val="003D5D82"/>
    <w:rsid w:val="003E0687"/>
    <w:rsid w:val="003E2388"/>
    <w:rsid w:val="003E2B22"/>
    <w:rsid w:val="003E44E7"/>
    <w:rsid w:val="003E4FB9"/>
    <w:rsid w:val="003E5AA7"/>
    <w:rsid w:val="003E5FA8"/>
    <w:rsid w:val="003F062B"/>
    <w:rsid w:val="003F1D92"/>
    <w:rsid w:val="003F327B"/>
    <w:rsid w:val="003F5A18"/>
    <w:rsid w:val="003F7E36"/>
    <w:rsid w:val="0040008C"/>
    <w:rsid w:val="00401A21"/>
    <w:rsid w:val="00401F15"/>
    <w:rsid w:val="00402922"/>
    <w:rsid w:val="0040476A"/>
    <w:rsid w:val="004057CE"/>
    <w:rsid w:val="004073DB"/>
    <w:rsid w:val="0041081A"/>
    <w:rsid w:val="00411500"/>
    <w:rsid w:val="00412668"/>
    <w:rsid w:val="004139BD"/>
    <w:rsid w:val="00414831"/>
    <w:rsid w:val="00417955"/>
    <w:rsid w:val="00421C25"/>
    <w:rsid w:val="004225F5"/>
    <w:rsid w:val="00425784"/>
    <w:rsid w:val="0042689A"/>
    <w:rsid w:val="004304FB"/>
    <w:rsid w:val="00431FC2"/>
    <w:rsid w:val="00433E01"/>
    <w:rsid w:val="004413FB"/>
    <w:rsid w:val="004415E6"/>
    <w:rsid w:val="00442D62"/>
    <w:rsid w:val="00445898"/>
    <w:rsid w:val="004464CD"/>
    <w:rsid w:val="00447101"/>
    <w:rsid w:val="0044716E"/>
    <w:rsid w:val="00447784"/>
    <w:rsid w:val="00447FCE"/>
    <w:rsid w:val="0045065C"/>
    <w:rsid w:val="00452DD9"/>
    <w:rsid w:val="00457064"/>
    <w:rsid w:val="00460978"/>
    <w:rsid w:val="00460BD3"/>
    <w:rsid w:val="00466505"/>
    <w:rsid w:val="00466988"/>
    <w:rsid w:val="004718F4"/>
    <w:rsid w:val="0047198B"/>
    <w:rsid w:val="004727EE"/>
    <w:rsid w:val="00472B01"/>
    <w:rsid w:val="00475079"/>
    <w:rsid w:val="00475600"/>
    <w:rsid w:val="00476329"/>
    <w:rsid w:val="0047793F"/>
    <w:rsid w:val="004803C5"/>
    <w:rsid w:val="00480BEB"/>
    <w:rsid w:val="0048417C"/>
    <w:rsid w:val="004844B9"/>
    <w:rsid w:val="004852D8"/>
    <w:rsid w:val="0049177E"/>
    <w:rsid w:val="00491E7C"/>
    <w:rsid w:val="00492332"/>
    <w:rsid w:val="004947D3"/>
    <w:rsid w:val="0049491A"/>
    <w:rsid w:val="00496D0B"/>
    <w:rsid w:val="0049731E"/>
    <w:rsid w:val="004A088D"/>
    <w:rsid w:val="004A0F7E"/>
    <w:rsid w:val="004B2584"/>
    <w:rsid w:val="004B6C96"/>
    <w:rsid w:val="004C40EB"/>
    <w:rsid w:val="004C6066"/>
    <w:rsid w:val="004C6A7E"/>
    <w:rsid w:val="004C6C77"/>
    <w:rsid w:val="004D4B2E"/>
    <w:rsid w:val="004E0554"/>
    <w:rsid w:val="004E0A4D"/>
    <w:rsid w:val="004E21BD"/>
    <w:rsid w:val="004E4467"/>
    <w:rsid w:val="004E79EF"/>
    <w:rsid w:val="004E7A5A"/>
    <w:rsid w:val="004F0C05"/>
    <w:rsid w:val="004F144A"/>
    <w:rsid w:val="004F334A"/>
    <w:rsid w:val="004F50D9"/>
    <w:rsid w:val="004F5A4A"/>
    <w:rsid w:val="004F7794"/>
    <w:rsid w:val="005021FA"/>
    <w:rsid w:val="005034A7"/>
    <w:rsid w:val="00507018"/>
    <w:rsid w:val="00507877"/>
    <w:rsid w:val="00507E1F"/>
    <w:rsid w:val="00512A01"/>
    <w:rsid w:val="0051367D"/>
    <w:rsid w:val="005153E7"/>
    <w:rsid w:val="005164D1"/>
    <w:rsid w:val="005222FD"/>
    <w:rsid w:val="00526E1C"/>
    <w:rsid w:val="00533D3D"/>
    <w:rsid w:val="00535149"/>
    <w:rsid w:val="0053740D"/>
    <w:rsid w:val="0053774E"/>
    <w:rsid w:val="00543B90"/>
    <w:rsid w:val="00543ED7"/>
    <w:rsid w:val="005452DB"/>
    <w:rsid w:val="005462CB"/>
    <w:rsid w:val="00546746"/>
    <w:rsid w:val="00546B4F"/>
    <w:rsid w:val="00547043"/>
    <w:rsid w:val="0054770C"/>
    <w:rsid w:val="005532D7"/>
    <w:rsid w:val="00555BE1"/>
    <w:rsid w:val="00556F7F"/>
    <w:rsid w:val="005608E0"/>
    <w:rsid w:val="005618A7"/>
    <w:rsid w:val="00563294"/>
    <w:rsid w:val="00565210"/>
    <w:rsid w:val="00567D2A"/>
    <w:rsid w:val="00570C3E"/>
    <w:rsid w:val="00571CFC"/>
    <w:rsid w:val="005727F4"/>
    <w:rsid w:val="005728DE"/>
    <w:rsid w:val="00573CBD"/>
    <w:rsid w:val="00575303"/>
    <w:rsid w:val="005767BB"/>
    <w:rsid w:val="00576952"/>
    <w:rsid w:val="00577E8C"/>
    <w:rsid w:val="0058248C"/>
    <w:rsid w:val="005825DC"/>
    <w:rsid w:val="00584574"/>
    <w:rsid w:val="005861BA"/>
    <w:rsid w:val="005865F1"/>
    <w:rsid w:val="0059064D"/>
    <w:rsid w:val="00591C0E"/>
    <w:rsid w:val="00591C3D"/>
    <w:rsid w:val="005927B8"/>
    <w:rsid w:val="00594E17"/>
    <w:rsid w:val="00595DC2"/>
    <w:rsid w:val="00595F42"/>
    <w:rsid w:val="00596209"/>
    <w:rsid w:val="005A1D6F"/>
    <w:rsid w:val="005A2C76"/>
    <w:rsid w:val="005A3C5A"/>
    <w:rsid w:val="005A56C0"/>
    <w:rsid w:val="005B0B03"/>
    <w:rsid w:val="005B44AF"/>
    <w:rsid w:val="005B4FC8"/>
    <w:rsid w:val="005B64A9"/>
    <w:rsid w:val="005B64FB"/>
    <w:rsid w:val="005B6946"/>
    <w:rsid w:val="005C481B"/>
    <w:rsid w:val="005C4D15"/>
    <w:rsid w:val="005C5B94"/>
    <w:rsid w:val="005C5B9E"/>
    <w:rsid w:val="005C641F"/>
    <w:rsid w:val="005D094C"/>
    <w:rsid w:val="005D0C59"/>
    <w:rsid w:val="005D1752"/>
    <w:rsid w:val="005D1AB9"/>
    <w:rsid w:val="005D26DE"/>
    <w:rsid w:val="005D4A10"/>
    <w:rsid w:val="005D6657"/>
    <w:rsid w:val="005D6A45"/>
    <w:rsid w:val="005D7D57"/>
    <w:rsid w:val="005E0B91"/>
    <w:rsid w:val="005E17D3"/>
    <w:rsid w:val="005E1D30"/>
    <w:rsid w:val="005E320B"/>
    <w:rsid w:val="005E40EF"/>
    <w:rsid w:val="005E4205"/>
    <w:rsid w:val="005E4DA3"/>
    <w:rsid w:val="005E60F6"/>
    <w:rsid w:val="005E73EA"/>
    <w:rsid w:val="005F07DF"/>
    <w:rsid w:val="005F1E1B"/>
    <w:rsid w:val="005F54E3"/>
    <w:rsid w:val="005F5B39"/>
    <w:rsid w:val="005F6E33"/>
    <w:rsid w:val="005F76D9"/>
    <w:rsid w:val="00606386"/>
    <w:rsid w:val="0060642E"/>
    <w:rsid w:val="00607DB0"/>
    <w:rsid w:val="00610C6E"/>
    <w:rsid w:val="00611EF7"/>
    <w:rsid w:val="00613F5B"/>
    <w:rsid w:val="006163E3"/>
    <w:rsid w:val="00616EF5"/>
    <w:rsid w:val="006238DA"/>
    <w:rsid w:val="006275D4"/>
    <w:rsid w:val="00630787"/>
    <w:rsid w:val="0063780B"/>
    <w:rsid w:val="00637A53"/>
    <w:rsid w:val="00637E79"/>
    <w:rsid w:val="00640E8C"/>
    <w:rsid w:val="006424DE"/>
    <w:rsid w:val="00642D61"/>
    <w:rsid w:val="00642D96"/>
    <w:rsid w:val="0064496F"/>
    <w:rsid w:val="006449CD"/>
    <w:rsid w:val="00645E17"/>
    <w:rsid w:val="0065385A"/>
    <w:rsid w:val="00654015"/>
    <w:rsid w:val="00662ED7"/>
    <w:rsid w:val="00663132"/>
    <w:rsid w:val="00664A82"/>
    <w:rsid w:val="00665257"/>
    <w:rsid w:val="00665325"/>
    <w:rsid w:val="006727CF"/>
    <w:rsid w:val="00674EFE"/>
    <w:rsid w:val="00675654"/>
    <w:rsid w:val="00675D87"/>
    <w:rsid w:val="00676582"/>
    <w:rsid w:val="0067674D"/>
    <w:rsid w:val="00677AD0"/>
    <w:rsid w:val="00677AD4"/>
    <w:rsid w:val="00681E64"/>
    <w:rsid w:val="00682F71"/>
    <w:rsid w:val="0068437E"/>
    <w:rsid w:val="00687B36"/>
    <w:rsid w:val="00692185"/>
    <w:rsid w:val="00692AB6"/>
    <w:rsid w:val="00693371"/>
    <w:rsid w:val="00693720"/>
    <w:rsid w:val="00693F1A"/>
    <w:rsid w:val="006968CF"/>
    <w:rsid w:val="00697651"/>
    <w:rsid w:val="006A197B"/>
    <w:rsid w:val="006A3AA4"/>
    <w:rsid w:val="006B079C"/>
    <w:rsid w:val="006B09B9"/>
    <w:rsid w:val="006B0A41"/>
    <w:rsid w:val="006B1C33"/>
    <w:rsid w:val="006B2017"/>
    <w:rsid w:val="006B30FF"/>
    <w:rsid w:val="006B3962"/>
    <w:rsid w:val="006B404A"/>
    <w:rsid w:val="006B5C81"/>
    <w:rsid w:val="006B5ECB"/>
    <w:rsid w:val="006B7E14"/>
    <w:rsid w:val="006C3A4E"/>
    <w:rsid w:val="006C572A"/>
    <w:rsid w:val="006C6556"/>
    <w:rsid w:val="006D01A0"/>
    <w:rsid w:val="006D0EF2"/>
    <w:rsid w:val="006E10AF"/>
    <w:rsid w:val="006E303E"/>
    <w:rsid w:val="006E599A"/>
    <w:rsid w:val="006E60BF"/>
    <w:rsid w:val="006F004B"/>
    <w:rsid w:val="006F078F"/>
    <w:rsid w:val="006F1E5D"/>
    <w:rsid w:val="006F277B"/>
    <w:rsid w:val="006F6D2B"/>
    <w:rsid w:val="00700B50"/>
    <w:rsid w:val="00701B20"/>
    <w:rsid w:val="00703A3B"/>
    <w:rsid w:val="007049B2"/>
    <w:rsid w:val="0070789E"/>
    <w:rsid w:val="00707925"/>
    <w:rsid w:val="00711211"/>
    <w:rsid w:val="007129E1"/>
    <w:rsid w:val="00712EAA"/>
    <w:rsid w:val="00713A8E"/>
    <w:rsid w:val="00717735"/>
    <w:rsid w:val="00717CD5"/>
    <w:rsid w:val="007219A7"/>
    <w:rsid w:val="00722C51"/>
    <w:rsid w:val="00723301"/>
    <w:rsid w:val="00725639"/>
    <w:rsid w:val="00725908"/>
    <w:rsid w:val="00734699"/>
    <w:rsid w:val="00734CA4"/>
    <w:rsid w:val="00735812"/>
    <w:rsid w:val="0074030B"/>
    <w:rsid w:val="0074466B"/>
    <w:rsid w:val="00747683"/>
    <w:rsid w:val="00751C1B"/>
    <w:rsid w:val="00752A4D"/>
    <w:rsid w:val="0075475E"/>
    <w:rsid w:val="0075730A"/>
    <w:rsid w:val="00764777"/>
    <w:rsid w:val="00764B6F"/>
    <w:rsid w:val="00770DCE"/>
    <w:rsid w:val="00771086"/>
    <w:rsid w:val="00772F86"/>
    <w:rsid w:val="00773579"/>
    <w:rsid w:val="00773C6F"/>
    <w:rsid w:val="00781F06"/>
    <w:rsid w:val="00785017"/>
    <w:rsid w:val="00785F90"/>
    <w:rsid w:val="00790E96"/>
    <w:rsid w:val="00791422"/>
    <w:rsid w:val="00792DD0"/>
    <w:rsid w:val="0079331D"/>
    <w:rsid w:val="007954CB"/>
    <w:rsid w:val="0079652E"/>
    <w:rsid w:val="0079697F"/>
    <w:rsid w:val="007A063C"/>
    <w:rsid w:val="007A08CC"/>
    <w:rsid w:val="007A0960"/>
    <w:rsid w:val="007A15AC"/>
    <w:rsid w:val="007A1755"/>
    <w:rsid w:val="007A2268"/>
    <w:rsid w:val="007A2C6D"/>
    <w:rsid w:val="007A3D1A"/>
    <w:rsid w:val="007A43CC"/>
    <w:rsid w:val="007A5890"/>
    <w:rsid w:val="007A63B0"/>
    <w:rsid w:val="007A71E5"/>
    <w:rsid w:val="007B08EB"/>
    <w:rsid w:val="007B14C7"/>
    <w:rsid w:val="007B36DE"/>
    <w:rsid w:val="007B5220"/>
    <w:rsid w:val="007B6380"/>
    <w:rsid w:val="007D3FC3"/>
    <w:rsid w:val="007D426A"/>
    <w:rsid w:val="007D66F8"/>
    <w:rsid w:val="007E001A"/>
    <w:rsid w:val="007E2182"/>
    <w:rsid w:val="007E4F39"/>
    <w:rsid w:val="007E51EB"/>
    <w:rsid w:val="007E618C"/>
    <w:rsid w:val="007E79A6"/>
    <w:rsid w:val="007F19CB"/>
    <w:rsid w:val="00804154"/>
    <w:rsid w:val="00805F0D"/>
    <w:rsid w:val="008064F0"/>
    <w:rsid w:val="00812320"/>
    <w:rsid w:val="00812C97"/>
    <w:rsid w:val="00813201"/>
    <w:rsid w:val="00814E2B"/>
    <w:rsid w:val="00821AD5"/>
    <w:rsid w:val="00821F06"/>
    <w:rsid w:val="0082209E"/>
    <w:rsid w:val="00822581"/>
    <w:rsid w:val="00822F43"/>
    <w:rsid w:val="0082385D"/>
    <w:rsid w:val="008242BA"/>
    <w:rsid w:val="0082451B"/>
    <w:rsid w:val="00825D40"/>
    <w:rsid w:val="00826C81"/>
    <w:rsid w:val="00826EBE"/>
    <w:rsid w:val="00827068"/>
    <w:rsid w:val="00827DCE"/>
    <w:rsid w:val="008305FA"/>
    <w:rsid w:val="00834495"/>
    <w:rsid w:val="0083690E"/>
    <w:rsid w:val="00836EFE"/>
    <w:rsid w:val="00836F2B"/>
    <w:rsid w:val="008429FA"/>
    <w:rsid w:val="0084523B"/>
    <w:rsid w:val="00845473"/>
    <w:rsid w:val="008461C6"/>
    <w:rsid w:val="00853EA6"/>
    <w:rsid w:val="00857584"/>
    <w:rsid w:val="00861D2A"/>
    <w:rsid w:val="00865D37"/>
    <w:rsid w:val="00866515"/>
    <w:rsid w:val="00866FF9"/>
    <w:rsid w:val="0087057E"/>
    <w:rsid w:val="00872880"/>
    <w:rsid w:val="0087465D"/>
    <w:rsid w:val="00876A54"/>
    <w:rsid w:val="00880310"/>
    <w:rsid w:val="00883464"/>
    <w:rsid w:val="00886D5F"/>
    <w:rsid w:val="00886EA7"/>
    <w:rsid w:val="00887DF0"/>
    <w:rsid w:val="008A2A99"/>
    <w:rsid w:val="008B1C26"/>
    <w:rsid w:val="008B1D95"/>
    <w:rsid w:val="008B4DC6"/>
    <w:rsid w:val="008B7A00"/>
    <w:rsid w:val="008C5E89"/>
    <w:rsid w:val="008C7F47"/>
    <w:rsid w:val="008D0E52"/>
    <w:rsid w:val="008D2403"/>
    <w:rsid w:val="008D5538"/>
    <w:rsid w:val="008D5542"/>
    <w:rsid w:val="008E5968"/>
    <w:rsid w:val="008E5BA8"/>
    <w:rsid w:val="008E5E38"/>
    <w:rsid w:val="008E6E07"/>
    <w:rsid w:val="008F1669"/>
    <w:rsid w:val="008F4488"/>
    <w:rsid w:val="009018AC"/>
    <w:rsid w:val="009026CE"/>
    <w:rsid w:val="00906E9F"/>
    <w:rsid w:val="00907CDC"/>
    <w:rsid w:val="00911118"/>
    <w:rsid w:val="00912DBC"/>
    <w:rsid w:val="00914A87"/>
    <w:rsid w:val="009166DD"/>
    <w:rsid w:val="00916F96"/>
    <w:rsid w:val="009179C3"/>
    <w:rsid w:val="00917A73"/>
    <w:rsid w:val="00917CFF"/>
    <w:rsid w:val="009218C0"/>
    <w:rsid w:val="00922DFC"/>
    <w:rsid w:val="00925D15"/>
    <w:rsid w:val="00926109"/>
    <w:rsid w:val="009339DE"/>
    <w:rsid w:val="00936793"/>
    <w:rsid w:val="0093687C"/>
    <w:rsid w:val="00937B65"/>
    <w:rsid w:val="009417FE"/>
    <w:rsid w:val="00943497"/>
    <w:rsid w:val="00943997"/>
    <w:rsid w:val="00943F71"/>
    <w:rsid w:val="00944495"/>
    <w:rsid w:val="00944965"/>
    <w:rsid w:val="00945190"/>
    <w:rsid w:val="00946158"/>
    <w:rsid w:val="00950063"/>
    <w:rsid w:val="0095193F"/>
    <w:rsid w:val="00951DD8"/>
    <w:rsid w:val="0095460F"/>
    <w:rsid w:val="00962582"/>
    <w:rsid w:val="00964E2F"/>
    <w:rsid w:val="009673A1"/>
    <w:rsid w:val="00970842"/>
    <w:rsid w:val="00971C56"/>
    <w:rsid w:val="009727C4"/>
    <w:rsid w:val="00972931"/>
    <w:rsid w:val="00975145"/>
    <w:rsid w:val="009758F9"/>
    <w:rsid w:val="00975AE0"/>
    <w:rsid w:val="0097615E"/>
    <w:rsid w:val="00976CAB"/>
    <w:rsid w:val="0098247F"/>
    <w:rsid w:val="00982E13"/>
    <w:rsid w:val="00983493"/>
    <w:rsid w:val="009856E5"/>
    <w:rsid w:val="00986B30"/>
    <w:rsid w:val="00990239"/>
    <w:rsid w:val="00993A38"/>
    <w:rsid w:val="009A07FC"/>
    <w:rsid w:val="009A28C2"/>
    <w:rsid w:val="009A4E53"/>
    <w:rsid w:val="009A58E1"/>
    <w:rsid w:val="009A6141"/>
    <w:rsid w:val="009A68CB"/>
    <w:rsid w:val="009B10E3"/>
    <w:rsid w:val="009B2F6B"/>
    <w:rsid w:val="009B4DF0"/>
    <w:rsid w:val="009B5A95"/>
    <w:rsid w:val="009C0ED7"/>
    <w:rsid w:val="009C10C9"/>
    <w:rsid w:val="009D2607"/>
    <w:rsid w:val="009D4812"/>
    <w:rsid w:val="009D5175"/>
    <w:rsid w:val="009D7ECF"/>
    <w:rsid w:val="009E01B4"/>
    <w:rsid w:val="009E4B50"/>
    <w:rsid w:val="009E56D1"/>
    <w:rsid w:val="009E7922"/>
    <w:rsid w:val="009E7C86"/>
    <w:rsid w:val="009F0595"/>
    <w:rsid w:val="009F0DD7"/>
    <w:rsid w:val="009F0E58"/>
    <w:rsid w:val="009F0EE5"/>
    <w:rsid w:val="009F1599"/>
    <w:rsid w:val="009F1FAA"/>
    <w:rsid w:val="009F42CC"/>
    <w:rsid w:val="009F4E73"/>
    <w:rsid w:val="00A017B4"/>
    <w:rsid w:val="00A0209A"/>
    <w:rsid w:val="00A025BD"/>
    <w:rsid w:val="00A04209"/>
    <w:rsid w:val="00A060AC"/>
    <w:rsid w:val="00A0645D"/>
    <w:rsid w:val="00A06895"/>
    <w:rsid w:val="00A07F76"/>
    <w:rsid w:val="00A105DA"/>
    <w:rsid w:val="00A1060C"/>
    <w:rsid w:val="00A1145B"/>
    <w:rsid w:val="00A12305"/>
    <w:rsid w:val="00A125D6"/>
    <w:rsid w:val="00A1317A"/>
    <w:rsid w:val="00A144D5"/>
    <w:rsid w:val="00A22B79"/>
    <w:rsid w:val="00A317A1"/>
    <w:rsid w:val="00A327E3"/>
    <w:rsid w:val="00A357A6"/>
    <w:rsid w:val="00A40400"/>
    <w:rsid w:val="00A41A85"/>
    <w:rsid w:val="00A42888"/>
    <w:rsid w:val="00A433EA"/>
    <w:rsid w:val="00A45EB5"/>
    <w:rsid w:val="00A45F2A"/>
    <w:rsid w:val="00A553F9"/>
    <w:rsid w:val="00A57676"/>
    <w:rsid w:val="00A57C5E"/>
    <w:rsid w:val="00A614B4"/>
    <w:rsid w:val="00A61C50"/>
    <w:rsid w:val="00A65036"/>
    <w:rsid w:val="00A656AF"/>
    <w:rsid w:val="00A70D70"/>
    <w:rsid w:val="00A73E59"/>
    <w:rsid w:val="00A75DB2"/>
    <w:rsid w:val="00A80DD2"/>
    <w:rsid w:val="00A811B9"/>
    <w:rsid w:val="00A81C26"/>
    <w:rsid w:val="00A86697"/>
    <w:rsid w:val="00A87436"/>
    <w:rsid w:val="00A908A7"/>
    <w:rsid w:val="00A90E29"/>
    <w:rsid w:val="00A92153"/>
    <w:rsid w:val="00A93C9D"/>
    <w:rsid w:val="00A9474E"/>
    <w:rsid w:val="00A94941"/>
    <w:rsid w:val="00AA05C3"/>
    <w:rsid w:val="00AA0940"/>
    <w:rsid w:val="00AA1145"/>
    <w:rsid w:val="00AA149E"/>
    <w:rsid w:val="00AA18BE"/>
    <w:rsid w:val="00AA19D3"/>
    <w:rsid w:val="00AA2A38"/>
    <w:rsid w:val="00AA33D1"/>
    <w:rsid w:val="00AA39D5"/>
    <w:rsid w:val="00AA3FBF"/>
    <w:rsid w:val="00AA58F8"/>
    <w:rsid w:val="00AA7D1F"/>
    <w:rsid w:val="00AB14E5"/>
    <w:rsid w:val="00AB2A14"/>
    <w:rsid w:val="00AB35F8"/>
    <w:rsid w:val="00AB39F5"/>
    <w:rsid w:val="00AB5EAE"/>
    <w:rsid w:val="00AC0682"/>
    <w:rsid w:val="00AC09BD"/>
    <w:rsid w:val="00AC0AEA"/>
    <w:rsid w:val="00AC2C6D"/>
    <w:rsid w:val="00AC47FF"/>
    <w:rsid w:val="00AC4B29"/>
    <w:rsid w:val="00AC57C1"/>
    <w:rsid w:val="00AC5912"/>
    <w:rsid w:val="00AC76BD"/>
    <w:rsid w:val="00AD07A2"/>
    <w:rsid w:val="00AD2802"/>
    <w:rsid w:val="00AD28AB"/>
    <w:rsid w:val="00AD580D"/>
    <w:rsid w:val="00AD5930"/>
    <w:rsid w:val="00AE4E91"/>
    <w:rsid w:val="00AE5069"/>
    <w:rsid w:val="00AF04E2"/>
    <w:rsid w:val="00AF1705"/>
    <w:rsid w:val="00AF3958"/>
    <w:rsid w:val="00AF4196"/>
    <w:rsid w:val="00AF5D28"/>
    <w:rsid w:val="00AF5DBC"/>
    <w:rsid w:val="00AF7881"/>
    <w:rsid w:val="00AF7C5E"/>
    <w:rsid w:val="00B0020A"/>
    <w:rsid w:val="00B01ADF"/>
    <w:rsid w:val="00B0247B"/>
    <w:rsid w:val="00B0322E"/>
    <w:rsid w:val="00B10B18"/>
    <w:rsid w:val="00B11ACF"/>
    <w:rsid w:val="00B13451"/>
    <w:rsid w:val="00B1378A"/>
    <w:rsid w:val="00B1449F"/>
    <w:rsid w:val="00B14D85"/>
    <w:rsid w:val="00B160C6"/>
    <w:rsid w:val="00B161D7"/>
    <w:rsid w:val="00B16E34"/>
    <w:rsid w:val="00B17022"/>
    <w:rsid w:val="00B1751E"/>
    <w:rsid w:val="00B17C12"/>
    <w:rsid w:val="00B17C86"/>
    <w:rsid w:val="00B244DD"/>
    <w:rsid w:val="00B25B1D"/>
    <w:rsid w:val="00B30155"/>
    <w:rsid w:val="00B3467D"/>
    <w:rsid w:val="00B3517E"/>
    <w:rsid w:val="00B35532"/>
    <w:rsid w:val="00B424DB"/>
    <w:rsid w:val="00B43C22"/>
    <w:rsid w:val="00B51FEC"/>
    <w:rsid w:val="00B547FD"/>
    <w:rsid w:val="00B55A56"/>
    <w:rsid w:val="00B55ADD"/>
    <w:rsid w:val="00B56856"/>
    <w:rsid w:val="00B611BA"/>
    <w:rsid w:val="00B61469"/>
    <w:rsid w:val="00B66437"/>
    <w:rsid w:val="00B678B2"/>
    <w:rsid w:val="00B6795B"/>
    <w:rsid w:val="00B70935"/>
    <w:rsid w:val="00B71013"/>
    <w:rsid w:val="00B7209B"/>
    <w:rsid w:val="00B72525"/>
    <w:rsid w:val="00B74CB2"/>
    <w:rsid w:val="00B767EA"/>
    <w:rsid w:val="00B76FA1"/>
    <w:rsid w:val="00B77A4E"/>
    <w:rsid w:val="00B77D9C"/>
    <w:rsid w:val="00B80066"/>
    <w:rsid w:val="00B81AB6"/>
    <w:rsid w:val="00B85A5F"/>
    <w:rsid w:val="00B95AB1"/>
    <w:rsid w:val="00B95BAC"/>
    <w:rsid w:val="00B9604D"/>
    <w:rsid w:val="00B9755A"/>
    <w:rsid w:val="00B9783E"/>
    <w:rsid w:val="00BA239F"/>
    <w:rsid w:val="00BA2BA7"/>
    <w:rsid w:val="00BB1AAB"/>
    <w:rsid w:val="00BB2F77"/>
    <w:rsid w:val="00BB4A27"/>
    <w:rsid w:val="00BC236D"/>
    <w:rsid w:val="00BC2D51"/>
    <w:rsid w:val="00BC2FA5"/>
    <w:rsid w:val="00BC3D64"/>
    <w:rsid w:val="00BC5228"/>
    <w:rsid w:val="00BC5D8F"/>
    <w:rsid w:val="00BD32A7"/>
    <w:rsid w:val="00BD349E"/>
    <w:rsid w:val="00BD37AB"/>
    <w:rsid w:val="00BD3C7F"/>
    <w:rsid w:val="00BD6A1B"/>
    <w:rsid w:val="00BD7E50"/>
    <w:rsid w:val="00BE4866"/>
    <w:rsid w:val="00BE4D68"/>
    <w:rsid w:val="00BF1CBA"/>
    <w:rsid w:val="00BF464D"/>
    <w:rsid w:val="00BF57CD"/>
    <w:rsid w:val="00BF5B50"/>
    <w:rsid w:val="00BF5BF9"/>
    <w:rsid w:val="00C058BF"/>
    <w:rsid w:val="00C10CA8"/>
    <w:rsid w:val="00C1264D"/>
    <w:rsid w:val="00C13E8E"/>
    <w:rsid w:val="00C14669"/>
    <w:rsid w:val="00C149D5"/>
    <w:rsid w:val="00C17F4A"/>
    <w:rsid w:val="00C20D5E"/>
    <w:rsid w:val="00C20F58"/>
    <w:rsid w:val="00C21B54"/>
    <w:rsid w:val="00C23180"/>
    <w:rsid w:val="00C24A7D"/>
    <w:rsid w:val="00C31118"/>
    <w:rsid w:val="00C31D04"/>
    <w:rsid w:val="00C343C2"/>
    <w:rsid w:val="00C3760A"/>
    <w:rsid w:val="00C37E6F"/>
    <w:rsid w:val="00C438B3"/>
    <w:rsid w:val="00C47B2D"/>
    <w:rsid w:val="00C50DA2"/>
    <w:rsid w:val="00C55E39"/>
    <w:rsid w:val="00C5614E"/>
    <w:rsid w:val="00C64D40"/>
    <w:rsid w:val="00C66FBD"/>
    <w:rsid w:val="00C700D7"/>
    <w:rsid w:val="00C707F6"/>
    <w:rsid w:val="00C70C62"/>
    <w:rsid w:val="00C72384"/>
    <w:rsid w:val="00C72673"/>
    <w:rsid w:val="00C73AA9"/>
    <w:rsid w:val="00C759B5"/>
    <w:rsid w:val="00C76D59"/>
    <w:rsid w:val="00C806EB"/>
    <w:rsid w:val="00C80A2A"/>
    <w:rsid w:val="00C80F3B"/>
    <w:rsid w:val="00C819DB"/>
    <w:rsid w:val="00C82431"/>
    <w:rsid w:val="00C860AC"/>
    <w:rsid w:val="00C87E5B"/>
    <w:rsid w:val="00C9056A"/>
    <w:rsid w:val="00C936F1"/>
    <w:rsid w:val="00C965B9"/>
    <w:rsid w:val="00C97193"/>
    <w:rsid w:val="00CA0CA7"/>
    <w:rsid w:val="00CA16F4"/>
    <w:rsid w:val="00CA1819"/>
    <w:rsid w:val="00CA2B33"/>
    <w:rsid w:val="00CA39A2"/>
    <w:rsid w:val="00CA40C6"/>
    <w:rsid w:val="00CA5590"/>
    <w:rsid w:val="00CA6A06"/>
    <w:rsid w:val="00CB0127"/>
    <w:rsid w:val="00CB0455"/>
    <w:rsid w:val="00CB0756"/>
    <w:rsid w:val="00CB12A8"/>
    <w:rsid w:val="00CB1C26"/>
    <w:rsid w:val="00CB2385"/>
    <w:rsid w:val="00CB39E0"/>
    <w:rsid w:val="00CC00C6"/>
    <w:rsid w:val="00CC356D"/>
    <w:rsid w:val="00CD1C11"/>
    <w:rsid w:val="00CD2E0E"/>
    <w:rsid w:val="00CD3D4C"/>
    <w:rsid w:val="00CD6785"/>
    <w:rsid w:val="00CD76F6"/>
    <w:rsid w:val="00CE05EF"/>
    <w:rsid w:val="00CE125E"/>
    <w:rsid w:val="00CE4152"/>
    <w:rsid w:val="00CE5180"/>
    <w:rsid w:val="00CE56DB"/>
    <w:rsid w:val="00CE7705"/>
    <w:rsid w:val="00CE7959"/>
    <w:rsid w:val="00CF26C3"/>
    <w:rsid w:val="00CF3014"/>
    <w:rsid w:val="00CF52EE"/>
    <w:rsid w:val="00CF59B6"/>
    <w:rsid w:val="00D00D99"/>
    <w:rsid w:val="00D01941"/>
    <w:rsid w:val="00D048AB"/>
    <w:rsid w:val="00D04949"/>
    <w:rsid w:val="00D05371"/>
    <w:rsid w:val="00D05E83"/>
    <w:rsid w:val="00D101B2"/>
    <w:rsid w:val="00D119F4"/>
    <w:rsid w:val="00D12DAC"/>
    <w:rsid w:val="00D21672"/>
    <w:rsid w:val="00D21B5F"/>
    <w:rsid w:val="00D22CA4"/>
    <w:rsid w:val="00D254BA"/>
    <w:rsid w:val="00D25DC5"/>
    <w:rsid w:val="00D26513"/>
    <w:rsid w:val="00D26A75"/>
    <w:rsid w:val="00D335E6"/>
    <w:rsid w:val="00D33984"/>
    <w:rsid w:val="00D365E0"/>
    <w:rsid w:val="00D36DFF"/>
    <w:rsid w:val="00D40120"/>
    <w:rsid w:val="00D41EFE"/>
    <w:rsid w:val="00D4472B"/>
    <w:rsid w:val="00D459A5"/>
    <w:rsid w:val="00D466AD"/>
    <w:rsid w:val="00D51109"/>
    <w:rsid w:val="00D53C5E"/>
    <w:rsid w:val="00D548A5"/>
    <w:rsid w:val="00D560D9"/>
    <w:rsid w:val="00D6022E"/>
    <w:rsid w:val="00D61475"/>
    <w:rsid w:val="00D61762"/>
    <w:rsid w:val="00D61E98"/>
    <w:rsid w:val="00D648E4"/>
    <w:rsid w:val="00D64C13"/>
    <w:rsid w:val="00D65202"/>
    <w:rsid w:val="00D6745E"/>
    <w:rsid w:val="00D70278"/>
    <w:rsid w:val="00D7091D"/>
    <w:rsid w:val="00D70C8F"/>
    <w:rsid w:val="00D7129D"/>
    <w:rsid w:val="00D74844"/>
    <w:rsid w:val="00D74B9E"/>
    <w:rsid w:val="00D759D1"/>
    <w:rsid w:val="00D75C5E"/>
    <w:rsid w:val="00D77E2E"/>
    <w:rsid w:val="00D83467"/>
    <w:rsid w:val="00D86749"/>
    <w:rsid w:val="00D90E71"/>
    <w:rsid w:val="00D91E8F"/>
    <w:rsid w:val="00D923DF"/>
    <w:rsid w:val="00D9329B"/>
    <w:rsid w:val="00D94F05"/>
    <w:rsid w:val="00D9786B"/>
    <w:rsid w:val="00DA0272"/>
    <w:rsid w:val="00DA1186"/>
    <w:rsid w:val="00DA3F42"/>
    <w:rsid w:val="00DA6B0A"/>
    <w:rsid w:val="00DB1826"/>
    <w:rsid w:val="00DB2A5C"/>
    <w:rsid w:val="00DB4034"/>
    <w:rsid w:val="00DB46E5"/>
    <w:rsid w:val="00DB4EEB"/>
    <w:rsid w:val="00DB7084"/>
    <w:rsid w:val="00DC0E17"/>
    <w:rsid w:val="00DC1DF9"/>
    <w:rsid w:val="00DC232E"/>
    <w:rsid w:val="00DC4AC1"/>
    <w:rsid w:val="00DC4C70"/>
    <w:rsid w:val="00DC6751"/>
    <w:rsid w:val="00DD0CBC"/>
    <w:rsid w:val="00DD2971"/>
    <w:rsid w:val="00DD4FE3"/>
    <w:rsid w:val="00DD617E"/>
    <w:rsid w:val="00DE034F"/>
    <w:rsid w:val="00DE234B"/>
    <w:rsid w:val="00DE29BA"/>
    <w:rsid w:val="00DE2B10"/>
    <w:rsid w:val="00DE3138"/>
    <w:rsid w:val="00DE5AEB"/>
    <w:rsid w:val="00DE5E41"/>
    <w:rsid w:val="00DF0D0A"/>
    <w:rsid w:val="00DF0D5D"/>
    <w:rsid w:val="00DF11B2"/>
    <w:rsid w:val="00DF208C"/>
    <w:rsid w:val="00DF28B2"/>
    <w:rsid w:val="00DF3C96"/>
    <w:rsid w:val="00E00DC6"/>
    <w:rsid w:val="00E01757"/>
    <w:rsid w:val="00E02FFF"/>
    <w:rsid w:val="00E033F6"/>
    <w:rsid w:val="00E03CB4"/>
    <w:rsid w:val="00E05F81"/>
    <w:rsid w:val="00E06EA8"/>
    <w:rsid w:val="00E0714F"/>
    <w:rsid w:val="00E07478"/>
    <w:rsid w:val="00E1315E"/>
    <w:rsid w:val="00E13C1C"/>
    <w:rsid w:val="00E150B5"/>
    <w:rsid w:val="00E15CED"/>
    <w:rsid w:val="00E16CC8"/>
    <w:rsid w:val="00E21932"/>
    <w:rsid w:val="00E221ED"/>
    <w:rsid w:val="00E26BA7"/>
    <w:rsid w:val="00E3148B"/>
    <w:rsid w:val="00E3209E"/>
    <w:rsid w:val="00E323D3"/>
    <w:rsid w:val="00E326EA"/>
    <w:rsid w:val="00E3316B"/>
    <w:rsid w:val="00E41E60"/>
    <w:rsid w:val="00E43749"/>
    <w:rsid w:val="00E4479F"/>
    <w:rsid w:val="00E51DEB"/>
    <w:rsid w:val="00E523E8"/>
    <w:rsid w:val="00E534FC"/>
    <w:rsid w:val="00E54BEB"/>
    <w:rsid w:val="00E56049"/>
    <w:rsid w:val="00E5642D"/>
    <w:rsid w:val="00E6193C"/>
    <w:rsid w:val="00E61A21"/>
    <w:rsid w:val="00E63795"/>
    <w:rsid w:val="00E67EE1"/>
    <w:rsid w:val="00E7287D"/>
    <w:rsid w:val="00E735C2"/>
    <w:rsid w:val="00E827BC"/>
    <w:rsid w:val="00E832D1"/>
    <w:rsid w:val="00E832D4"/>
    <w:rsid w:val="00E869FD"/>
    <w:rsid w:val="00E91F44"/>
    <w:rsid w:val="00E9354A"/>
    <w:rsid w:val="00E95E15"/>
    <w:rsid w:val="00E96DF6"/>
    <w:rsid w:val="00E97C06"/>
    <w:rsid w:val="00EA0623"/>
    <w:rsid w:val="00EA101A"/>
    <w:rsid w:val="00EA2260"/>
    <w:rsid w:val="00EA2B61"/>
    <w:rsid w:val="00EA2EF8"/>
    <w:rsid w:val="00EA36A1"/>
    <w:rsid w:val="00EA3998"/>
    <w:rsid w:val="00EA3CF8"/>
    <w:rsid w:val="00EA7D47"/>
    <w:rsid w:val="00EB03DD"/>
    <w:rsid w:val="00EB1730"/>
    <w:rsid w:val="00EB1797"/>
    <w:rsid w:val="00EB199A"/>
    <w:rsid w:val="00EB55CF"/>
    <w:rsid w:val="00EB591A"/>
    <w:rsid w:val="00EB6C3A"/>
    <w:rsid w:val="00EB715F"/>
    <w:rsid w:val="00EB74A2"/>
    <w:rsid w:val="00EC0348"/>
    <w:rsid w:val="00EC44D0"/>
    <w:rsid w:val="00EC6668"/>
    <w:rsid w:val="00ED5526"/>
    <w:rsid w:val="00ED60EC"/>
    <w:rsid w:val="00EE1439"/>
    <w:rsid w:val="00EE2F4A"/>
    <w:rsid w:val="00EE50CB"/>
    <w:rsid w:val="00EE56A2"/>
    <w:rsid w:val="00EE5EAD"/>
    <w:rsid w:val="00EF1559"/>
    <w:rsid w:val="00EF3499"/>
    <w:rsid w:val="00EF4B21"/>
    <w:rsid w:val="00EF4E4E"/>
    <w:rsid w:val="00EF6D35"/>
    <w:rsid w:val="00F00C19"/>
    <w:rsid w:val="00F022BE"/>
    <w:rsid w:val="00F0235E"/>
    <w:rsid w:val="00F02B82"/>
    <w:rsid w:val="00F05B00"/>
    <w:rsid w:val="00F0754D"/>
    <w:rsid w:val="00F133F2"/>
    <w:rsid w:val="00F13448"/>
    <w:rsid w:val="00F13D43"/>
    <w:rsid w:val="00F1457E"/>
    <w:rsid w:val="00F202F5"/>
    <w:rsid w:val="00F22FDD"/>
    <w:rsid w:val="00F23D9F"/>
    <w:rsid w:val="00F24760"/>
    <w:rsid w:val="00F24EC0"/>
    <w:rsid w:val="00F25DF2"/>
    <w:rsid w:val="00F2642D"/>
    <w:rsid w:val="00F26631"/>
    <w:rsid w:val="00F31CA8"/>
    <w:rsid w:val="00F32073"/>
    <w:rsid w:val="00F32FFC"/>
    <w:rsid w:val="00F345CD"/>
    <w:rsid w:val="00F357B6"/>
    <w:rsid w:val="00F40227"/>
    <w:rsid w:val="00F41A0D"/>
    <w:rsid w:val="00F41E08"/>
    <w:rsid w:val="00F422A6"/>
    <w:rsid w:val="00F468B7"/>
    <w:rsid w:val="00F47966"/>
    <w:rsid w:val="00F53F97"/>
    <w:rsid w:val="00F5686C"/>
    <w:rsid w:val="00F5758A"/>
    <w:rsid w:val="00F60996"/>
    <w:rsid w:val="00F6119F"/>
    <w:rsid w:val="00F611EE"/>
    <w:rsid w:val="00F63193"/>
    <w:rsid w:val="00F634BB"/>
    <w:rsid w:val="00F6408D"/>
    <w:rsid w:val="00F6482A"/>
    <w:rsid w:val="00F7439B"/>
    <w:rsid w:val="00F744FB"/>
    <w:rsid w:val="00F748CB"/>
    <w:rsid w:val="00F75130"/>
    <w:rsid w:val="00F76A66"/>
    <w:rsid w:val="00F77B28"/>
    <w:rsid w:val="00F77F45"/>
    <w:rsid w:val="00F82326"/>
    <w:rsid w:val="00F82B41"/>
    <w:rsid w:val="00F83AE1"/>
    <w:rsid w:val="00F851EF"/>
    <w:rsid w:val="00F85E39"/>
    <w:rsid w:val="00F90E50"/>
    <w:rsid w:val="00F91E12"/>
    <w:rsid w:val="00F937F7"/>
    <w:rsid w:val="00F93AB6"/>
    <w:rsid w:val="00F948B1"/>
    <w:rsid w:val="00F96F5B"/>
    <w:rsid w:val="00FA10BD"/>
    <w:rsid w:val="00FA2432"/>
    <w:rsid w:val="00FA639E"/>
    <w:rsid w:val="00FB1AEB"/>
    <w:rsid w:val="00FB2742"/>
    <w:rsid w:val="00FB40CC"/>
    <w:rsid w:val="00FB40DE"/>
    <w:rsid w:val="00FB4198"/>
    <w:rsid w:val="00FB7FBE"/>
    <w:rsid w:val="00FC2D26"/>
    <w:rsid w:val="00FC34EE"/>
    <w:rsid w:val="00FC3AB3"/>
    <w:rsid w:val="00FC4219"/>
    <w:rsid w:val="00FC6E81"/>
    <w:rsid w:val="00FD13AB"/>
    <w:rsid w:val="00FD13CD"/>
    <w:rsid w:val="00FD2569"/>
    <w:rsid w:val="00FD431F"/>
    <w:rsid w:val="00FD45C7"/>
    <w:rsid w:val="00FD651A"/>
    <w:rsid w:val="00FD659D"/>
    <w:rsid w:val="00FE3872"/>
    <w:rsid w:val="00FE406C"/>
    <w:rsid w:val="00FE5353"/>
    <w:rsid w:val="00FE5738"/>
    <w:rsid w:val="00FF2921"/>
    <w:rsid w:val="00FF58F7"/>
    <w:rsid w:val="00FF5FFD"/>
    <w:rsid w:val="00FF6842"/>
    <w:rsid w:val="05C57ACF"/>
    <w:rsid w:val="06323BF7"/>
    <w:rsid w:val="0669A165"/>
    <w:rsid w:val="074DA44B"/>
    <w:rsid w:val="074FE1DA"/>
    <w:rsid w:val="08161254"/>
    <w:rsid w:val="084085E1"/>
    <w:rsid w:val="08A711BF"/>
    <w:rsid w:val="08C1B767"/>
    <w:rsid w:val="0A6D04E1"/>
    <w:rsid w:val="0B0056AC"/>
    <w:rsid w:val="0B23B0C8"/>
    <w:rsid w:val="0D725129"/>
    <w:rsid w:val="0EBFCC57"/>
    <w:rsid w:val="0EE588F7"/>
    <w:rsid w:val="0FD49D94"/>
    <w:rsid w:val="103E42AB"/>
    <w:rsid w:val="10665B7B"/>
    <w:rsid w:val="110F4690"/>
    <w:rsid w:val="119B6817"/>
    <w:rsid w:val="11B20205"/>
    <w:rsid w:val="13B8F593"/>
    <w:rsid w:val="13E3B11B"/>
    <w:rsid w:val="152D7D46"/>
    <w:rsid w:val="1911FAE7"/>
    <w:rsid w:val="1952F03F"/>
    <w:rsid w:val="1A618989"/>
    <w:rsid w:val="1B3B369B"/>
    <w:rsid w:val="1B569D2C"/>
    <w:rsid w:val="1B8B8AB1"/>
    <w:rsid w:val="1D0077F7"/>
    <w:rsid w:val="1D774D53"/>
    <w:rsid w:val="1E6A1638"/>
    <w:rsid w:val="1E7C194A"/>
    <w:rsid w:val="1FFB4A6E"/>
    <w:rsid w:val="21657394"/>
    <w:rsid w:val="22E498F7"/>
    <w:rsid w:val="2314C875"/>
    <w:rsid w:val="23DFB601"/>
    <w:rsid w:val="240D080E"/>
    <w:rsid w:val="24DC13EA"/>
    <w:rsid w:val="252F1792"/>
    <w:rsid w:val="2670B717"/>
    <w:rsid w:val="2674D293"/>
    <w:rsid w:val="26E000BE"/>
    <w:rsid w:val="26E0F7BF"/>
    <w:rsid w:val="272357C2"/>
    <w:rsid w:val="27590026"/>
    <w:rsid w:val="28D9B0D4"/>
    <w:rsid w:val="2A0D2C47"/>
    <w:rsid w:val="2AEBB1B1"/>
    <w:rsid w:val="2BD75E5C"/>
    <w:rsid w:val="2DDFC1C2"/>
    <w:rsid w:val="2DF186D4"/>
    <w:rsid w:val="2E1702E3"/>
    <w:rsid w:val="2E2448E7"/>
    <w:rsid w:val="2F494A96"/>
    <w:rsid w:val="33127F83"/>
    <w:rsid w:val="3479B1A7"/>
    <w:rsid w:val="3664DFCC"/>
    <w:rsid w:val="36AC9402"/>
    <w:rsid w:val="36B15D2C"/>
    <w:rsid w:val="374CFD92"/>
    <w:rsid w:val="37EF1B38"/>
    <w:rsid w:val="38CA66AD"/>
    <w:rsid w:val="390FEB77"/>
    <w:rsid w:val="39E94BB8"/>
    <w:rsid w:val="3CFC30DF"/>
    <w:rsid w:val="3D1DF09A"/>
    <w:rsid w:val="3D7105FA"/>
    <w:rsid w:val="3DBD2D58"/>
    <w:rsid w:val="3FC4EC95"/>
    <w:rsid w:val="403509C1"/>
    <w:rsid w:val="409A3080"/>
    <w:rsid w:val="423CDD4C"/>
    <w:rsid w:val="42B5792F"/>
    <w:rsid w:val="431C75F1"/>
    <w:rsid w:val="44D0636D"/>
    <w:rsid w:val="4586E35B"/>
    <w:rsid w:val="459164FA"/>
    <w:rsid w:val="46BC6716"/>
    <w:rsid w:val="474D353C"/>
    <w:rsid w:val="4774961A"/>
    <w:rsid w:val="47B4740E"/>
    <w:rsid w:val="4A56841B"/>
    <w:rsid w:val="4C14AF40"/>
    <w:rsid w:val="4C8F1902"/>
    <w:rsid w:val="4CAB756E"/>
    <w:rsid w:val="4D606BD2"/>
    <w:rsid w:val="4DB8945C"/>
    <w:rsid w:val="4E2A1DDA"/>
    <w:rsid w:val="4E48228C"/>
    <w:rsid w:val="5048CA6A"/>
    <w:rsid w:val="504A76BD"/>
    <w:rsid w:val="506F468D"/>
    <w:rsid w:val="52C30E6A"/>
    <w:rsid w:val="5765A9D0"/>
    <w:rsid w:val="5777856F"/>
    <w:rsid w:val="57D05419"/>
    <w:rsid w:val="582BA746"/>
    <w:rsid w:val="5864B845"/>
    <w:rsid w:val="5878591E"/>
    <w:rsid w:val="58C0F8E7"/>
    <w:rsid w:val="61969D3A"/>
    <w:rsid w:val="6334FC66"/>
    <w:rsid w:val="64DB4850"/>
    <w:rsid w:val="650E96A5"/>
    <w:rsid w:val="65C3C3A2"/>
    <w:rsid w:val="67F3F053"/>
    <w:rsid w:val="684B6C90"/>
    <w:rsid w:val="695B353F"/>
    <w:rsid w:val="69E48BA7"/>
    <w:rsid w:val="6A9C07D5"/>
    <w:rsid w:val="6B51C20A"/>
    <w:rsid w:val="6CBC1F12"/>
    <w:rsid w:val="6D07C179"/>
    <w:rsid w:val="6F32E7C6"/>
    <w:rsid w:val="7009E998"/>
    <w:rsid w:val="72C57E10"/>
    <w:rsid w:val="730634BF"/>
    <w:rsid w:val="7357BA26"/>
    <w:rsid w:val="7368C1C6"/>
    <w:rsid w:val="73B152DA"/>
    <w:rsid w:val="740D52F7"/>
    <w:rsid w:val="74C2DA51"/>
    <w:rsid w:val="74C63DC3"/>
    <w:rsid w:val="75BC1141"/>
    <w:rsid w:val="7664FB93"/>
    <w:rsid w:val="771F5E7A"/>
    <w:rsid w:val="78DE51B8"/>
    <w:rsid w:val="78F9EBF3"/>
    <w:rsid w:val="7A0E8754"/>
    <w:rsid w:val="7AAA0602"/>
    <w:rsid w:val="7D70DA6C"/>
    <w:rsid w:val="7D88C358"/>
    <w:rsid w:val="7E5EB1CE"/>
    <w:rsid w:val="7F0D81E5"/>
    <w:rsid w:val="7FDA5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BF046"/>
  <w15:chartTrackingRefBased/>
  <w15:docId w15:val="{080A0EC5-282D-4C5B-B5E8-9A80D8721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C12"/>
  </w:style>
  <w:style w:type="paragraph" w:styleId="Heading1">
    <w:name w:val="heading 1"/>
    <w:basedOn w:val="Normal"/>
    <w:next w:val="Normal"/>
    <w:link w:val="Heading1Char"/>
    <w:uiPriority w:val="9"/>
    <w:qFormat/>
    <w:rsid w:val="009F4E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E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E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E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E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E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E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E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E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E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E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E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E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E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E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E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E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E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E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E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E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E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E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E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E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E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E7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012F1"/>
    <w:pPr>
      <w:spacing w:after="0" w:line="240" w:lineRule="auto"/>
    </w:pPr>
  </w:style>
  <w:style w:type="paragraph" w:styleId="Revision">
    <w:name w:val="Revision"/>
    <w:hidden/>
    <w:uiPriority w:val="99"/>
    <w:semiHidden/>
    <w:rsid w:val="00AC0AE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C0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A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AE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479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479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0209A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72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5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4f20b46-002a-4ffd-90be-734a89e6eae9" xsi:nil="true"/>
    <lcf76f155ced4ddcb4097134ff3c332f xmlns="8a90d713-3590-40cc-864d-6cc05d8ee7a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2B0751FB3D0B459730B45452BD83AB" ma:contentTypeVersion="16" ma:contentTypeDescription="Create a new document." ma:contentTypeScope="" ma:versionID="13ffb436d43ae492e4423f1250bd4bcb">
  <xsd:schema xmlns:xsd="http://www.w3.org/2001/XMLSchema" xmlns:xs="http://www.w3.org/2001/XMLSchema" xmlns:p="http://schemas.microsoft.com/office/2006/metadata/properties" xmlns:ns2="8a90d713-3590-40cc-864d-6cc05d8ee7a0" xmlns:ns3="74f20b46-002a-4ffd-90be-734a89e6eae9" targetNamespace="http://schemas.microsoft.com/office/2006/metadata/properties" ma:root="true" ma:fieldsID="9980abef305d0a913b45f95bff75b6b8" ns2:_="" ns3:_="">
    <xsd:import namespace="8a90d713-3590-40cc-864d-6cc05d8ee7a0"/>
    <xsd:import namespace="74f20b46-002a-4ffd-90be-734a89e6ea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90d713-3590-40cc-864d-6cc05d8ee7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24e6e45-2433-4efa-90ac-389e9d1bba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f20b46-002a-4ffd-90be-734a89e6ea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cf813df-bad0-48ab-8e2e-8ed501da3bf2}" ma:internalName="TaxCatchAll" ma:showField="CatchAllData" ma:web="74f20b46-002a-4ffd-90be-734a89e6ea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028C67B-FFD1-487F-AD50-0927C5DC5FE4}">
  <ds:schemaRefs>
    <ds:schemaRef ds:uri="http://schemas.microsoft.com/office/2006/metadata/properties"/>
    <ds:schemaRef ds:uri="http://schemas.microsoft.com/office/infopath/2007/PartnerControls"/>
    <ds:schemaRef ds:uri="74f20b46-002a-4ffd-90be-734a89e6eae9"/>
    <ds:schemaRef ds:uri="8a90d713-3590-40cc-864d-6cc05d8ee7a0"/>
  </ds:schemaRefs>
</ds:datastoreItem>
</file>

<file path=customXml/itemProps2.xml><?xml version="1.0" encoding="utf-8"?>
<ds:datastoreItem xmlns:ds="http://schemas.openxmlformats.org/officeDocument/2006/customXml" ds:itemID="{93C07137-C4F6-4D23-9472-A1159B075A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90d713-3590-40cc-864d-6cc05d8ee7a0"/>
    <ds:schemaRef ds:uri="74f20b46-002a-4ffd-90be-734a89e6ea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99F9F0-EF4C-49F8-8BEB-AF7DBBC9D7F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D858872-4F38-40C4-B154-ED4AF90F5C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251</Characters>
  <Application>Microsoft Office Word</Application>
  <DocSecurity>0</DocSecurity>
  <Lines>26</Lines>
  <Paragraphs>11</Paragraphs>
  <ScaleCrop>false</ScaleCrop>
  <Company/>
  <LinksUpToDate>false</LinksUpToDate>
  <CharactersWithSpaces>1479</CharactersWithSpaces>
  <SharedDoc>false</SharedDoc>
  <HLinks>
    <vt:vector size="6" baseType="variant">
      <vt:variant>
        <vt:i4>7340107</vt:i4>
      </vt:variant>
      <vt:variant>
        <vt:i4>0</vt:i4>
      </vt:variant>
      <vt:variant>
        <vt:i4>0</vt:i4>
      </vt:variant>
      <vt:variant>
        <vt:i4>5</vt:i4>
      </vt:variant>
      <vt:variant>
        <vt:lpwstr>mailto:cculquic@fredhutch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quichicon, Carlos</dc:creator>
  <cp:keywords/>
  <dc:description/>
  <cp:lastModifiedBy>Ortblad, Katrina</cp:lastModifiedBy>
  <cp:revision>3</cp:revision>
  <dcterms:created xsi:type="dcterms:W3CDTF">2026-03-20T20:14:00Z</dcterms:created>
  <dcterms:modified xsi:type="dcterms:W3CDTF">2026-03-20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2B0751FB3D0B459730B45452BD83AB</vt:lpwstr>
  </property>
  <property fmtid="{D5CDD505-2E9C-101B-9397-08002B2CF9AE}" pid="3" name="MediaServiceImageTags">
    <vt:lpwstr/>
  </property>
  <property fmtid="{D5CDD505-2E9C-101B-9397-08002B2CF9AE}" pid="4" name="MSIP_Label_48ced29d-e16b-469d-bd58-097f53a950fb_Enabled">
    <vt:lpwstr>true</vt:lpwstr>
  </property>
  <property fmtid="{D5CDD505-2E9C-101B-9397-08002B2CF9AE}" pid="5" name="MSIP_Label_48ced29d-e16b-469d-bd58-097f53a950fb_SetDate">
    <vt:lpwstr>2025-10-05T09:46:06Z</vt:lpwstr>
  </property>
  <property fmtid="{D5CDD505-2E9C-101B-9397-08002B2CF9AE}" pid="6" name="MSIP_Label_48ced29d-e16b-469d-bd58-097f53a950fb_Method">
    <vt:lpwstr>Standard</vt:lpwstr>
  </property>
  <property fmtid="{D5CDD505-2E9C-101B-9397-08002B2CF9AE}" pid="7" name="MSIP_Label_48ced29d-e16b-469d-bd58-097f53a950fb_Name">
    <vt:lpwstr>Restricted Use</vt:lpwstr>
  </property>
  <property fmtid="{D5CDD505-2E9C-101B-9397-08002B2CF9AE}" pid="8" name="MSIP_Label_48ced29d-e16b-469d-bd58-097f53a950fb_SiteId">
    <vt:lpwstr>0054a3ea-b394-418b-ad1a-174138231fd6</vt:lpwstr>
  </property>
  <property fmtid="{D5CDD505-2E9C-101B-9397-08002B2CF9AE}" pid="9" name="MSIP_Label_48ced29d-e16b-469d-bd58-097f53a950fb_ActionId">
    <vt:lpwstr>ecedfa6f-1463-4115-915b-fc808c28b4eb</vt:lpwstr>
  </property>
  <property fmtid="{D5CDD505-2E9C-101B-9397-08002B2CF9AE}" pid="10" name="MSIP_Label_48ced29d-e16b-469d-bd58-097f53a950fb_Provider">
    <vt:lpwstr>Varonis.Labeling</vt:lpwstr>
  </property>
  <property fmtid="{D5CDD505-2E9C-101B-9397-08002B2CF9AE}" pid="11" name="MSIP_Label_48ced29d-e16b-469d-bd58-097f53a950fb_ContentBits">
    <vt:lpwstr>0</vt:lpwstr>
  </property>
</Properties>
</file>